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jc w:val="both"/>
        <w:rPr>
          <w:rFonts w:ascii="Times New Roman" w:hAnsi="Times New Roman" w:eastAsia="ＭＳ ゴシック;MS Gothic" w:cs="Times New Roman"/>
          <w:b/>
          <w:b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</w:rPr>
        <w:t>3</w:t>
      </w:r>
    </w:p>
    <w:p>
      <w:pPr>
        <w:pStyle w:val="HTML"/>
        <w:spacing w:lineRule="auto" w:line="480"/>
        <w:rPr>
          <w:rFonts w:ascii="Times New Roman" w:hAnsi="Times New Roman" w:eastAsia="ＭＳ ゴシック;MS Gothic" w:cs="Times New Roman"/>
          <w:b/>
          <w:b/>
          <w:i/>
          <w:i/>
          <w:color w:val="000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color w:val="000000"/>
          <w:sz w:val="24"/>
          <w:szCs w:val="24"/>
        </w:rPr>
        <w:t>Amino acid sequences of NOXR, Bem1, Cdc24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CBSn-PB1 orthologs of other fungi than </w:t>
      </w:r>
      <w:r>
        <w:rPr>
          <w:rFonts w:cs="Times New Roman" w:ascii="Times New Roman" w:hAnsi="Times New Roman"/>
          <w:b/>
          <w:i/>
          <w:sz w:val="24"/>
          <w:szCs w:val="24"/>
        </w:rPr>
        <w:t>M. grise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F. graminearum,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A. nidulans.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quences were obtained from the indicated servers: http://www.ncbi.nlm.nih.gov/ (GenBan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,</w:t>
      </w:r>
      <w:r>
        <w:rPr>
          <w:rFonts w:cs="Times New Roman" w:ascii="Times New Roman" w:hAnsi="Times New Roman"/>
          <w:sz w:val="24"/>
          <w:szCs w:val="24"/>
        </w:rPr>
        <w:t xml:space="preserve"> http://genome.jgi-psf.org/euk_home.html (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oe Joint Genome Institute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http://www.broad.mit.edu/cgi-bin/annotation/fgi/blast_page.cgi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Broad Institut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ungal Genome Initiative database). The following naming was used to describe species of sequences: </w:t>
      </w:r>
      <w:r>
        <w:rPr>
          <w:rFonts w:cs="Times New Roman" w:ascii="Times New Roman" w:hAnsi="Times New Roman"/>
          <w:sz w:val="24"/>
          <w:szCs w:val="24"/>
        </w:rPr>
        <w:t>Sc (</w:t>
      </w:r>
      <w:r>
        <w:rPr>
          <w:rFonts w:cs="Times New Roman" w:ascii="Times New Roman" w:hAnsi="Times New Roman"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sz w:val="24"/>
          <w:szCs w:val="24"/>
        </w:rPr>
        <w:t>), Ca (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>), Yl (</w:t>
      </w:r>
      <w:r>
        <w:rPr>
          <w:rFonts w:cs="Times New Roman" w:ascii="Times New Roman" w:hAnsi="Times New Roman"/>
          <w:i/>
          <w:sz w:val="24"/>
          <w:szCs w:val="24"/>
        </w:rPr>
        <w:t>Yarrowia lipolytica</w:t>
      </w:r>
      <w:r>
        <w:rPr>
          <w:rFonts w:cs="Times New Roman" w:ascii="Times New Roman" w:hAnsi="Times New Roman"/>
          <w:sz w:val="24"/>
          <w:szCs w:val="24"/>
        </w:rPr>
        <w:t>), Sp (</w:t>
      </w:r>
      <w:r>
        <w:rPr>
          <w:rFonts w:cs="Times New Roman" w:ascii="Times New Roman" w:hAnsi="Times New Roman"/>
          <w:i/>
          <w:sz w:val="24"/>
          <w:szCs w:val="24"/>
        </w:rPr>
        <w:t>Schizosaccharomyces pombe</w:t>
      </w:r>
      <w:r>
        <w:rPr>
          <w:rFonts w:cs="Times New Roman" w:ascii="Times New Roman" w:hAnsi="Times New Roman"/>
          <w:sz w:val="24"/>
          <w:szCs w:val="24"/>
        </w:rPr>
        <w:t>), Cc (</w:t>
      </w:r>
      <w:r>
        <w:rPr>
          <w:rFonts w:cs="Times New Roman" w:ascii="Times New Roman" w:hAnsi="Times New Roman"/>
          <w:i/>
          <w:sz w:val="24"/>
          <w:szCs w:val="24"/>
        </w:rPr>
        <w:t>Coprinopsis cinerea</w:t>
      </w:r>
      <w:r>
        <w:rPr>
          <w:rFonts w:cs="Times New Roman" w:ascii="Times New Roman" w:hAnsi="Times New Roman"/>
          <w:sz w:val="24"/>
          <w:szCs w:val="24"/>
        </w:rPr>
        <w:t>), Lb (</w:t>
      </w:r>
      <w:r>
        <w:rPr>
          <w:rFonts w:cs="Times New Roman" w:ascii="Times New Roman" w:hAnsi="Times New Roman"/>
          <w:i/>
          <w:sz w:val="24"/>
          <w:szCs w:val="24"/>
        </w:rPr>
        <w:t>Laccaria bicolor</w:t>
      </w:r>
      <w:r>
        <w:rPr>
          <w:rFonts w:cs="Times New Roman" w:ascii="Times New Roman" w:hAnsi="Times New Roman"/>
          <w:sz w:val="24"/>
          <w:szCs w:val="24"/>
        </w:rPr>
        <w:t>), Pp (</w:t>
      </w:r>
      <w:r>
        <w:rPr>
          <w:rFonts w:cs="Times New Roman" w:ascii="Times New Roman" w:hAnsi="Times New Roman"/>
          <w:i/>
          <w:sz w:val="24"/>
          <w:szCs w:val="24"/>
        </w:rPr>
        <w:t>Postia placenta</w:t>
      </w:r>
      <w:r>
        <w:rPr>
          <w:rFonts w:cs="Times New Roman" w:ascii="Times New Roman" w:hAnsi="Times New Roman"/>
          <w:sz w:val="24"/>
          <w:szCs w:val="24"/>
        </w:rPr>
        <w:t>), Pg (</w:t>
      </w:r>
      <w:r>
        <w:rPr>
          <w:rFonts w:cs="Times New Roman" w:ascii="Times New Roman" w:hAnsi="Times New Roman"/>
          <w:i/>
          <w:sz w:val="24"/>
          <w:szCs w:val="24"/>
        </w:rPr>
        <w:t>Puccinia graminis</w:t>
      </w:r>
      <w:r>
        <w:rPr>
          <w:rFonts w:cs="Times New Roman" w:ascii="Times New Roman" w:hAnsi="Times New Roman"/>
          <w:sz w:val="24"/>
          <w:szCs w:val="24"/>
        </w:rPr>
        <w:t>), Pb (</w:t>
      </w:r>
      <w:r>
        <w:rPr>
          <w:rFonts w:cs="Times New Roman" w:ascii="Times New Roman" w:hAnsi="Times New Roman"/>
          <w:i/>
          <w:sz w:val="24"/>
          <w:szCs w:val="24"/>
        </w:rPr>
        <w:t>Phycomyces blakesleeanus</w:t>
      </w:r>
      <w:r>
        <w:rPr>
          <w:rFonts w:cs="Times New Roman" w:ascii="Times New Roman" w:hAnsi="Times New Roman"/>
          <w:sz w:val="24"/>
          <w:szCs w:val="24"/>
        </w:rPr>
        <w:t>), and Bd (</w:t>
      </w:r>
      <w:r>
        <w:rPr>
          <w:rFonts w:cs="Times New Roman" w:ascii="Times New Roman" w:hAnsi="Times New Roman"/>
          <w:i/>
          <w:sz w:val="24"/>
          <w:szCs w:val="24"/>
        </w:rPr>
        <w:t>Batrachochytrium dendrobatidi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ungus-Bd-Cdc24-like</w:t>
      </w:r>
      <w:r>
        <w:rPr>
          <w:rFonts w:cs="Times New Roman" w:ascii="Times New Roman" w:hAnsi="Times New Roman"/>
          <w:sz w:val="24"/>
          <w:szCs w:val="24"/>
        </w:rPr>
        <w:t xml:space="preserve"> protei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GI database </w:t>
      </w:r>
      <w:r>
        <w:rPr>
          <w:rFonts w:cs="Times New Roman" w:ascii="Times New Roman" w:hAnsi="Times New Roman"/>
          <w:sz w:val="24"/>
          <w:szCs w:val="24"/>
        </w:rPr>
        <w:t xml:space="preserve"> No. BDEG_01878.1) </w:t>
      </w:r>
      <w:r>
        <w:rPr>
          <w:rFonts w:cs="Times New Roman" w:ascii="Times New Roman" w:hAnsi="Times New Roman"/>
          <w:sz w:val="24"/>
          <w:szCs w:val="24"/>
        </w:rPr>
        <w:t xml:space="preserve">shown here contains rhoGEF motif, but does not possess Cdc24 motif and PB1 domains. Therefore it is unclear whether the gene belongs to Cdc24 family. </w:t>
      </w:r>
    </w:p>
    <w:p>
      <w:pPr>
        <w:pStyle w:val="HTML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</w:rPr>
        <w:t xml:space="preserve">&gt;fungus-Yl-NOXR: </w:t>
      </w:r>
      <w:r>
        <w:rPr>
          <w:rFonts w:cs="Times New Roman" w:ascii="Times New Roman" w:hAnsi="Times New Roman"/>
          <w:bCs/>
          <w:sz w:val="18"/>
          <w:szCs w:val="18"/>
        </w:rPr>
        <w:t>GenBank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TM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 No</w:t>
      </w:r>
      <w:r>
        <w:rPr>
          <w:rFonts w:cs="Times New Roman" w:ascii="Times New Roman" w:hAnsi="Times New Roman"/>
          <w:sz w:val="18"/>
          <w:szCs w:val="18"/>
        </w:rPr>
        <w:t>.XP_50108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LTLQQVVTWLKGVELYSKGDYAPALKQFNQLINSPEYSGEVSKVAHNIAAIYYKMEDHERATKWFVTALQKDPYLCITHFLFGQCLFEQEKYSEAAKEWDKCLEYMRGNTWINYQPLGLNFTLYSCEVMFNKSMAKIYSGDILPGVSDLSRAGKEHKWSADHNRIDKAYIYFNAIKDSLHRATHTTKQSQNDGLQRSKSLSRSKSQNLSRSKSLARSKSMKHKQQQLQDNIRNRSSMGFGANYTNTFDVSQAEKEAAKQLAQQSSGNVGPVGLGIRQSPSMRGSPANRPSPNFNNNGGTPNLGRSQTLGGGGHTQSSQLHRSQTTGHAHSVAEHPHSSANVHRSQSTRAPVTGTSTTEVDLPSTVKMARMNETYKIYQISSEFCLFSIHDNRLKNIVGCEQMASLLRGKDKEISSGGGVVGASSPPPEDSTEFSFVESVGRSDDVDDIYDIDDYYGTPPASTGQRSANQSVNRSGGSIKSNAATVATGSPPARSKPTPIDVDLAREMRKVSFDSSLSTPKLNKLVDKIQGTTRDSVSSTDSIHAPKATKHRVQINYIRPVTAKVCSFVAEECSSPDTPITPIPVKKKAVKDYSTRSPYPDSVASSSYEDETTSWSKSLPLLPNDHAAHKTDQRLRELRERDRREIRDGFIDRDTGMTPPQSHQFDPTNTVAPGRSRNTKFLTVDLDDPNHQGNNGRSKSPGSPMSPFILVT</w:t>
      </w:r>
    </w:p>
    <w:p>
      <w:pPr>
        <w:pStyle w:val="Normal"/>
        <w:rPr>
          <w:color w:val="000000"/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&gt;</w:t>
      </w:r>
      <w:r>
        <w:rPr>
          <w:color w:val="000000"/>
          <w:sz w:val="18"/>
          <w:szCs w:val="18"/>
          <w:lang w:val="de-DE"/>
        </w:rPr>
        <w:t>fungus-Cc-NOXR</w:t>
      </w:r>
      <w:r>
        <w:rPr>
          <w:bCs/>
          <w:color w:val="000000"/>
          <w:sz w:val="18"/>
          <w:szCs w:val="18"/>
          <w:lang w:val="de-DE"/>
        </w:rPr>
        <w:t>: GenBank</w:t>
      </w:r>
      <w:r>
        <w:rPr>
          <w:bCs/>
          <w:color w:val="000000"/>
          <w:sz w:val="18"/>
          <w:szCs w:val="18"/>
          <w:vertAlign w:val="superscript"/>
          <w:lang w:val="de-DE"/>
        </w:rPr>
        <w:t>TM</w:t>
      </w:r>
      <w:r>
        <w:rPr>
          <w:bCs/>
          <w:color w:val="000000"/>
          <w:sz w:val="18"/>
          <w:szCs w:val="18"/>
          <w:lang w:val="de-DE"/>
        </w:rPr>
        <w:t xml:space="preserve"> No</w:t>
      </w:r>
      <w:r>
        <w:rPr>
          <w:color w:val="000000"/>
          <w:sz w:val="18"/>
          <w:szCs w:val="18"/>
          <w:lang w:val="de-DE"/>
        </w:rPr>
        <w:t>.</w:t>
      </w:r>
      <w:r>
        <w:rPr>
          <w:sz w:val="18"/>
          <w:szCs w:val="18"/>
          <w:lang w:val="de-DE"/>
        </w:rPr>
        <w:t>EAU91521</w:t>
      </w:r>
    </w:p>
    <w:p>
      <w:pPr>
        <w:pStyle w:val="Normal"/>
        <w:rPr/>
      </w:pPr>
      <w:r>
        <w:rPr>
          <w:sz w:val="18"/>
          <w:szCs w:val="18"/>
        </w:rPr>
        <w:t>MSLKAELETWAAALKAYDDQDFDKALQLFSEIADNSKIHTNIGLIYATLGEHEEAVKHFIEATGMDQYLAVAYFQCGVSNFLLQRYELALKDFEEALLHLRQNQTMNVSIDDGLNSNYEQLGLQFKLYSAEVLFNMGLSLIFMGQIEMGLQNFEAARREKATEDHNVIDEAIRDQGRGYTVFSIPVGVLYRPSEKKLKNAVQKDYMGKAKLVASSDPDDKITTFVGSARLKMGISPAGIYIDRPDIDTPAGAAVSRSATVPASSYPASRPAESIRSAGLERSKTTINVPSNARALTSPQSLSPSSRLPPVSSAGALGRSNTQITPGRPSPSAGMGGPSRVRHPSFPDRIHADMTKADLPDVPAPERITEFYDDYLDSYEDQPPVPQLSAPPTADRVATWARQTPAYPAGVARSTSRSAPNSQYAPSSYGGGSMRRKPTRRATSRQQNRIGSTYEEEEEGYGSGDYDDGPFEMNLIRVKLHYQDETRGMTLAPDLTFNEFIVKITAKFNKSFSGLGLKFKDEDGGKVTLRDESDYELAIETARENAKGRAEGKLEICSSLYYGVQYKRKLGEKLVVLRAVHSRKANQLCLDSNMGLSGRKVKQRIGNDPRNLSWADDAARFGSNYLSRFGWDASKGLGAEGEGRTSHLKVAQKLDMLGIGAAHQKDPNGIAWKQNRDFENLLKRLNAAGGEGGAEVEVKTEVSGFVSSTKEVQVEVKKEEKEKEDEMDVDEKKERKKEKKEKKDKEKKKDKDKEGKRKRSEVDGDEESGSQKKMKTEEASPTPQSSDSTPSEQPKKAFVPRHRAHRARAIAAKSISMKSSTHISEILGIAPESSTTSAAASGSISPAPPDQGKLTVISEDVPELEKITTSTKSVADYFKERLLAKANAKAQSSGSSASTPQPSATKDEEMDEAEEKPRGGLGFARVQWESQESTSVQSDTLRMGLSKFSSLMSSTFLSSTFSSSTSESTSPATEEKKETGEEDEKETEEQRK</w:t>
      </w:r>
      <w:r>
        <w:rPr>
          <w:color w:val="000000"/>
          <w:sz w:val="18"/>
          <w:szCs w:val="18"/>
        </w:rPr>
        <w:t>ERKRLKKEEKARKKAEKEKRKAAKAEAATSEAKGGDAEDAGKEREKESKKKKKSKKEKKT</w:t>
      </w:r>
    </w:p>
    <w:p>
      <w:pPr>
        <w:pStyle w:val="HTM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&gt;fungus-Lb-NOXR: </w:t>
      </w:r>
      <w:r>
        <w:rPr>
          <w:rFonts w:cs="Times New Roman" w:ascii="Times New Roman" w:hAnsi="Times New Roman"/>
          <w:color w:val="000000"/>
        </w:rPr>
        <w:t>JGI database</w:t>
      </w:r>
      <w:r>
        <w:rPr>
          <w:rFonts w:cs="Times New Roman" w:ascii="Times New Roman" w:hAnsi="Times New Roman"/>
          <w:sz w:val="18"/>
          <w:szCs w:val="18"/>
        </w:rPr>
        <w:t xml:space="preserve"> jgi|Lacbi1|338858|estExt_fgenesh3_pg.C_50277)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SLKAELETWAAALKAYDEEDFEKSLDLFSRIADSSKILTNIGLIYATLGEHEAAVQRFIEATNFDQYLAVAYFQCGVSNFLLARYELAYKDFEEALLYLRGNQAMYVVFMVEPYLPYSSIPAHRNYEQLGLKFRLFSAEVLFNKGLAQIYMGRAQEGLADMEEARREKATDEHNVIDDAIQERGEGYTVFSIPVGVLYRPSEKKLKNSMQKDYMGKAKLVAASDPNDIFTTFTGSTRLKQGISPSGVFIDRPDIESAVIPSVTRSASVPSSTAPSRQPADGVRLAGVERSRTAMNPPQSARLASNKGPPPRPPMSAGASIGRSNTNITPSRPSPNATIGGPVRGLSVRRPGNASPGNSSPPRAPPKDDARLTEFYDDYLDSYGGDAPIPPIAQPGPDRIAAWARTNANPNYPLVRSGSRSAPTSQYTPSSYGGGGSLRRKVTKRNNPRAPSRVQSTYEEEEEGYVSGEYEDGPFELTLIRVKLHYQDDTRGMTLTPDTPFADFMDKVTAKFGKQINGLGLKFKDEDGGKVTLRDESDYELAIETARESAKGKPEAKFFDSFSLTHCFLIEMGLGGRKIKQRIPDDPRNLSWADDAARFGSNYLSKFGWDASQGLGVDGEGRTSHIKVSHKLDMLGIGAAHQKDPNGIAWKQNKDFENLLKRLNENATEIVDGKEEQDVVKEETPKKKRKQKGDEEKDTKKKRRKTEDSSPSADEVVPDSLPADPAPVRVAPRYRAHRARAIAAKSITSKSAAAISEILGIAPSSGLSVTTTQTTGKLTSLTDDATIEKLTTSTKSVADYFKEKLLVRATQSESTTPISEQDAYDLPRSGLGSGRARFEIQEDDSEMGARRVGLSKFSSLMSSQFLAATSTLSTPPEKTQSEDVATTQLDMVEEEQTSEEKRKKKKGDKDEKKEKKSKDKVTRTEVKDPDTLQTASLDDVDRKARKAQRKAEKKARKAAENNL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 w:val="18"/>
          <w:szCs w:val="18"/>
        </w:rPr>
        <w:t>&gt;fungus-Pp-NOXR:</w:t>
      </w:r>
      <w:r>
        <w:rPr>
          <w:sz w:val="18"/>
          <w:szCs w:val="18"/>
        </w:rPr>
        <w:t xml:space="preserve"> </w:t>
      </w:r>
      <w:r>
        <w:rPr>
          <w:color w:val="000000"/>
          <w:sz w:val="20"/>
          <w:szCs w:val="20"/>
        </w:rPr>
        <w:t>JGI database</w:t>
      </w:r>
      <w:r>
        <w:rPr>
          <w:color w:val="000000"/>
          <w:sz w:val="18"/>
          <w:szCs w:val="18"/>
        </w:rPr>
        <w:t xml:space="preserve"> jgi|Pospl1|127073|estExt_fgenesh3_pg.C_330066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SLKAELETWASALKAYDEENFDKSLQLFSEIGDSSKILTNMGLIYATLGEHDAAVEQFTAATQLDQYLAVAYFQCGVSNFLLGRYETSLRDFDDALLYLRGNGDINYEQLGLKFKLYSAEVLFNKGLAHIYMGQVDQGLAELQEARKEKVTPEHSVIDDAIADRGDGYTVFSIPVGVLYRPAEKKLKNAKTKDYMGKAKLIATEDASEAFTEFTGVARMRQGVSPTGATDFGPGGLQRAATVSNPTPPPKSDDYVRSAALQRANTTINVSVDRFRSNPASPASPATSPGSGPPSAPALSRNASFAGRMQPTRGLSIRKPGTDAPPPSTRGMRTTEFYDSYLDSYADAPSALPPVPEARPAPAAVRRAPSRARAAPQSTYSNGSVRRRPTRRGTVRSRYEEEEEEGYGSGEYEYEREEDGFVKIRVKLHYADDVRGMALSPGMPWEEFLERVTGKFGRELDGLGMKFKDEDGGMVSLRDEMDYELAIETAREQAKGKPEGRLEIWCT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 w:val="18"/>
          <w:szCs w:val="18"/>
        </w:rPr>
        <w:t xml:space="preserve">&gt;fungus-Pg-NOXR: </w:t>
      </w:r>
      <w:r>
        <w:rPr>
          <w:sz w:val="18"/>
          <w:szCs w:val="18"/>
        </w:rPr>
        <w:t xml:space="preserve">FGI </w:t>
      </w:r>
      <w:r>
        <w:rPr>
          <w:color w:val="000000"/>
          <w:sz w:val="20"/>
          <w:szCs w:val="20"/>
        </w:rPr>
        <w:t>database</w:t>
      </w:r>
      <w:r>
        <w:rPr>
          <w:bCs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PGTG_05816.2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SLKAEIETWATALELYDQQNFDDALAAFEDIADSSKILFNIGLIYATLGEHEVAIENFRTATSLDQYLAVAYFQCGVSNFLLGMYEEAVKDFEDALMYLRGNLTIDYSQLGLKFRLYSCEILFNKGLSLIYQGAEAEGMIDLQEARKEKQTAEHSVIDDAIADRAEGYTVFSIPVGVLYRPAMSKVKNLASKNYLGQAKLVAATDASETFVGFTGSARAAAKTTTTGPVMSTPIEQAPMPPAPGMLRRGTVATAGSGMGDGPLGPAGMLRRGTSAAITPMMPSSSSGDSPTVGIIRRGTTAARIESTAARPAPVPTNNDLRRRPSEAGSTARLNRSATASSGSKPTSRLAPMAEQREPEKSPRYGSRTRGSLGTESYEDYEDNEPAVPSRSGGPSEDRTTNWARNLSTSGSSSGRNRDPPAVRRPPPANSPYDDPPSDAEYPETVMSGGYAEMTKIRVKLHYGSDTRGMLSHAMIRGFLGKSDQEVFLKSRSSGDEIQGREGSMVSIMDDDDWESAVETARSYAKGRAEGKVEIWVEDAGFL</w:t>
      </w:r>
    </w:p>
    <w:p>
      <w:pPr>
        <w:pStyle w:val="Normal"/>
        <w:rPr/>
      </w:pPr>
      <w:r>
        <w:rPr>
          <w:sz w:val="18"/>
          <w:szCs w:val="18"/>
          <w:lang w:val="pt-BR"/>
        </w:rPr>
        <w:t xml:space="preserve">&gt;fungus-Pb-NOXR: </w:t>
      </w:r>
      <w:r>
        <w:rPr>
          <w:color w:val="000000"/>
          <w:sz w:val="20"/>
          <w:szCs w:val="20"/>
          <w:lang w:val="pt-BR"/>
        </w:rPr>
        <w:t>JGI database</w:t>
      </w:r>
      <w:r>
        <w:rPr>
          <w:sz w:val="18"/>
          <w:szCs w:val="18"/>
          <w:lang w:val="pt-BR"/>
        </w:rPr>
        <w:t xml:space="preserve"> jgi|Phybl1|79899|estExt_fgeneshPB_pg.C_350109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EFKLELDQWLNACAAFDSKDYETAVQSFLSMADNAKMHFNIGLIFAIEDDHQRALAAYSRAISMDAYFAVAYFQKGVSQFVMNNMEAAMHDFDNAYQRLRGNEMINYTQLGLAFRLYACEVLFNRGVCQLYLGKIDAGLTDLYHAQKAKMTEEHDVIDQAVRDRGRGYSVFSIPPGVLYRPSEARMRQLQNANMFAAVDKLSLPNKNFKTALTSIQRNNSILLPDARFQKRVPGAQAAPRQVQQPPVISSLAEHGMRAIARESSRPKMATHIYTDQLPPPTPVSSVSSHYPRKQNTRQYSPIERQRNDSNAGSFSTEEWADSPHPSISSTSSFSSSLRQRADGRRVDSGFESTHEERYSSSSGRSSTKSHKANRYSPPPVPPIPHNASYEYGDTSANYGNFDLDEMYGSLPTIDTQDNKQDRVRPRLNSNNTAPLEDDRRGNDQINNNDYSNIRAHPPQPTASVSTPTLKEGSINTKIRVKVHYTDTRILLVPHTITFNELLGRVREKFGAPPSTRLQYKDEEEEMVLMIDDDDLHLVRQTSRQKHGDFGVEKIEIWCVT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fungus-Bd-NOXR: FGI</w:t>
      </w:r>
      <w:r>
        <w:rPr>
          <w:rFonts w:cs="Times New Roman" w:ascii="Times New Roman" w:hAnsi="Times New Roman"/>
          <w:color w:val="000000"/>
        </w:rPr>
        <w:t xml:space="preserve"> database</w:t>
      </w:r>
      <w:r>
        <w:rPr>
          <w:rFonts w:cs="Times New Roman" w:ascii="Times New Roman" w:hAnsi="Times New Roman"/>
          <w:bCs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>BDEG_00032.1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ALKEQLAQWSKALDYWDTNDFFGAYEQFVSFADFAKIHYNVGMCAMRTNNLDEAIAAFSRAITLDEYLSVAYMQIGICQYHMGEFDEALANFEESFKMLRGNFFIDYTQLGMEFQVFACHAIFNIALCHLQRGDTERGVRYISEAIKAVPVDSDFVPDIADIEEAERLGENAADTIMPYEVPPNLVFRPQEDNLRNAERVDYLGQSKVVASVNATDNYTGFSGKLTRDLTLLSRSKKKDANSGAAKEAALKSPASFSAAQTTIAQSNTIRVNRKPSVTSISREPIQEGYEQTITMSRSNSATTSRKYIPRRLSSNNISANTIPGASRVPGTLSRAPSAPLSREGSGSGQQLEFPLRTLRSAGGSSRMGLGDTQNNVDTAAERLNSLTINNNDLPASPAIKLTTSNRSNVSTDSIKVKCHYIESRFIVVPINISFRDLRERVSAKFGVQGLLSLKYKDEEEFMTMMVNDDDLDEAVAVSAQGRLELWCFLLDPPK</w:t>
      </w:r>
    </w:p>
    <w:p>
      <w:pPr>
        <w:pStyle w:val="Normal"/>
        <w:rPr/>
      </w:pPr>
      <w:r>
        <w:rPr>
          <w:sz w:val="18"/>
          <w:szCs w:val="18"/>
          <w:lang w:val="de-DE"/>
        </w:rPr>
        <w:t xml:space="preserve">&gt;fungus-Sc-Bem1: </w:t>
      </w:r>
      <w:r>
        <w:rPr>
          <w:bCs/>
          <w:color w:val="000000"/>
          <w:sz w:val="18"/>
          <w:szCs w:val="18"/>
          <w:lang w:val="de-DE"/>
        </w:rPr>
        <w:t>GenBank</w:t>
      </w:r>
      <w:r>
        <w:rPr>
          <w:bCs/>
          <w:color w:val="000000"/>
          <w:sz w:val="18"/>
          <w:szCs w:val="18"/>
          <w:vertAlign w:val="superscript"/>
          <w:lang w:val="de-DE"/>
        </w:rPr>
        <w:t>TM</w:t>
      </w:r>
      <w:r>
        <w:rPr>
          <w:bCs/>
          <w:color w:val="000000"/>
          <w:sz w:val="18"/>
          <w:szCs w:val="18"/>
          <w:lang w:val="de-DE"/>
        </w:rPr>
        <w:t xml:space="preserve"> </w:t>
      </w:r>
      <w:r>
        <w:rPr>
          <w:sz w:val="18"/>
          <w:szCs w:val="18"/>
          <w:lang w:val="de-DE"/>
        </w:rPr>
        <w:t xml:space="preserve">NP_009759  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LKNFKLSKRDSNGSKGRITSADISTPSHDNGSVIKHIKTVPVRYLSSSSTPVKSQRDSSPKNRHNSKDITSPEKVIKAKYSYQAQTSKELSFMEGEFFYVSGDEKDWYKASNPSTGKEGVVPKTYFEVFDRTKPSSVNGSNSSSRKVTNDSLNMGSLYAIVLYDFKAEKADELTTYVGENLFICAHHNCEWFIAKPIGRLGGPGLVPVGFVSIIDIATGYATGNDVIEDIKSVNLPTVQEWKSNIARYKASNISLGSVEQQQQQSITKPQNKSAKLVDGELLVKASVESFGLEDEKYWFLVCCELSNGKTRQLKRYYQDFYDLQVQLLDAFPAEAGKLRDAGGQWSKRIMPYIPGPVPYVTNSITKKRKEDLNIYVADLVNLPDYISRSEMVHSLFVVLNNGFDREFERDENQNNIKTLQENDTATFATASQTSNFASTNQDNTLTGEDLKLNKKLSDLSLSGSKQAPAQSTSGLKTTKIKFYYKDDIFALMLKGDTTYKELRSKIAPRIDTDNFKLQTKLFDGSGEEIKTDSQVSNIIQAKLKISVHDI</w:t>
      </w:r>
    </w:p>
    <w:p>
      <w:pPr>
        <w:pStyle w:val="Normal"/>
        <w:rPr/>
      </w:pPr>
      <w:r>
        <w:rPr>
          <w:sz w:val="18"/>
          <w:szCs w:val="18"/>
          <w:lang w:val="pt-BR"/>
        </w:rPr>
        <w:t xml:space="preserve">&gt;fungus-Ca-Bem1: </w:t>
      </w:r>
      <w:r>
        <w:rPr>
          <w:bCs/>
          <w:color w:val="000000"/>
          <w:sz w:val="18"/>
          <w:szCs w:val="18"/>
          <w:lang w:val="pt-BR"/>
        </w:rPr>
        <w:t>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EAL04135 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IKTFRKSKRSSSNSSSPKKTISRVSSTSSNQTSHDGILQSPKKVIRALYDYEPQGPGELKFFKGDFFHVLDDVDDELHKEAEANGWIEATNPMTQLKGMVPISYFEIFDRSRPTVTASSNSFTNSIDIQHQHQQGIHNGTGNRNLNQTLYAVTLYEFKAERDDELDIMPNENLIICAHHDYEWFIAKPINRLGGPGLVPVSYVKIIDLLNPNSHYTSIDTSRRSQVIQVINGFNIPTVEQWKNQTAKYQASTVPLGSISGSGTPPTSANSQYFDNHTMTSNRSSSGSSISIIEASVDSYQLDHGRYQYSITARLNNGRIRYLYRYYQDFYDLQVKLLELFPYEAGRIENSKRIIPSIPGPLINVNDSISKLRREKLDYYLSNLIALPSHISRSEEVLKLFDVLDNGFDRETDAINKRFSKPISQKSNSHQDRLSQYSNFNVLQQQQQQQQQQQYAHHSRGSDNSPTNESSGSNLINSSSHNDSSLSSSPPPPQTVTTTNTTITTDSSSKQPKVKVKFYFDDDIFVLLIPTNLRLQDLKSKLFKRLELDITYKYEKPDQQQKPTSESIHLFLKNDFEDFLIENETSNNNNSEIDFENEIIKEKLGEFEVNDDEKFQSILFDKCKLMVLVY</w:t>
      </w:r>
    </w:p>
    <w:p>
      <w:pPr>
        <w:pStyle w:val="Normal"/>
        <w:rPr/>
      </w:pPr>
      <w:r>
        <w:rPr>
          <w:sz w:val="18"/>
          <w:szCs w:val="18"/>
          <w:lang w:val="pt-BR"/>
        </w:rPr>
        <w:t xml:space="preserve">&gt;fungus-Yl-Bem1: </w:t>
      </w:r>
      <w:r>
        <w:rPr>
          <w:bCs/>
          <w:color w:val="000000"/>
          <w:sz w:val="18"/>
          <w:szCs w:val="18"/>
          <w:lang w:val="pt-BR"/>
        </w:rPr>
        <w:t>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AAM09809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IKGIRRSLKGEKTTSSGSANSLVSDKNPLHTNPPKMVIRALYDYEPQGPGELSFCKGDFFHVISNEQDSEWFEAFNPLRNVRGMVPVPYFEVLGKKEGITSPDPNEALLPEERKALHRSSQSKHAQHSPQHVLANGLDVSQSMQNLSLGGASGSGGHTREPSMAGASDRSSQGKSTPTLHGVVLYDFQAERPDELQASKGDNIIIQAQSNHEWFVAKPVGRLGGPGLIPASFIEIRDIVTGKAVVDVESALRASGLPKVEEWKRMAADYKASSIALGNFDDPQQHSQQQALQHALRGQQTLQEHQVQQEHQTLQERQSLQEQQALREQQALRENYAAPATGPLVVAASVESFALHSGRYWYLVNAELEDGSMRRLCRYYQDFYVFQINLLGVFEEAAGHNDQPRLLPFMPGPLTYVNDSISMQRRHNLDEYVRKLMALPAYISRSVIMQELFALRPGDVAAAGPTDDLPQPLTPETESFDAAQAEARAKGIHPKSLGPTNVSSSSVSYSEGTEESRPVSTASGLMGPPEPTGLPGGGHQRMTSVSTVGPTPDNPAVNTPQSSSNSVKVKVFYQDDLIAIRVPSDIDYATLHDRLCERLRVETLSLLYKADDGSRVVISNDEDLGAAVYGKNKLVLYAS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 xml:space="preserve">&gt;fungus-Sp-Bem1: 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lang w:val="pt-BR"/>
        </w:rPr>
        <w:t>GenBank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 xml:space="preserve"> CAA93608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LKIKRTWKTHSRILDKDPFSIEPPRKVIRALYDYTARKATEVSFAKGDFFHVIGRENDKAWYEVCNPAAGTRGFVPVSHFEEIGKTVKSERDSDGSGQISFTDLTTNSSTTRSSISELHSGSQPLFGIVQFDFAAERPDELEAKAGEAIIIIARSNHEWLVAKPIGRLGGPGLIPLSFIQLRDLKTGAVIKDVSEAVLRISCIPRVEDWKRAAADYKKSSIPLGKFSDGETQTMPSLSPSTENLQINNDVTYQAATDNSSTFPGSVANELTPLQTLESRTASIASKNKKDMSSEPTVVAAMVENYMIRDDQYWYLVRAVMSDGKHRNLCRYYEDFFNFQTKFLELFPNEAGRGDERRVIPYMPGPVDDVNELISSQRAMDLDVYLKEMCRLPARLLENELVKLFFLPLDGDVESPHPTSTMPEALPREPLSFSLPEKAPEKATNISIPESAPTTAGSTCKVKVRLGDETFALRVPSDISFEDFCERLTNKLGECEHLSYRDTNANKVLPLNNVDDLRKACSQESGVLLFAERRRF</w:t>
      </w:r>
    </w:p>
    <w:p>
      <w:pPr>
        <w:pStyle w:val="Normal"/>
        <w:rPr/>
      </w:pPr>
      <w:r>
        <w:rPr>
          <w:sz w:val="18"/>
          <w:szCs w:val="18"/>
          <w:lang w:val="pt-BR"/>
        </w:rPr>
        <w:t xml:space="preserve">&gt;fungus-Cc-Bem1: </w:t>
      </w:r>
      <w:r>
        <w:rPr>
          <w:bCs/>
          <w:color w:val="000000"/>
          <w:sz w:val="18"/>
          <w:szCs w:val="18"/>
          <w:lang w:val="pt-BR"/>
        </w:rPr>
        <w:t>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EAU84301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KSLRKSLNGNKDSSKLQISTPLPIPTMSKPPSAILPPQKVIRANSSYKSQAPQELSFQKGDFFYVLKDAEGSAWYEAHNPVTGARGIVPRAMFEEFGKNAPPVRHSQFSTPGGGGFKSMHLPGSGSAPSPPTPKHQVYYAIVMHDFSAERPDELDAKRGDAITVVAQSNREWFVAKPIGKLGRPGLIPVSFVEIHDPTTGAPIVDVDALIDRGDLPKVEDWKRAMLNYKQNSISLGVIDPPSRGGPPTSPFLSTMAEPMDPPREPEPPRPQTPECLPEGILLSADVVSFHYEMEEYWFRVDAIFQPYSSPGSGQLPPAKQLILFRVYEDFYEFQVTLLRTFPREAGQQPPHPRVLPYMPGPAKDVDDALTATRREELDEYIHGLCALSRSGYRHILEHEVLRQFLALKPGDVDSEIDPRVDEIDALFGEYPEDDYDREYAQEIADQVGRMKVSDSGHHSDGSDYEDEGYAASPQHRPYDRHPYGQTAPVNGRHSREESLRVQAHQNHQRAGSTSSFHTHQTQHTQSYASHSRNHSSERISPISRDSYSNGQSRWTDHTQPTPTTANSFSSASRTRSQTATSVNLNTPPISAANPQTAFVKIKIFDRVADDLIAIRVHPKVSHHELMEKVQARLGSELRVLKYRDSLTNTFVGLDTDEELRAWMEGTDKHVLYAD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 xml:space="preserve">&gt;fungus-Lb-Bem1: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 jgi|Lacbi1|151542|gww1.41.11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KSLRKSLNGNKDSSSKLQISTPVPIPTISKPPSAVLPPQKVIRALFNYRSQAPQELSFSKGDFFYVLRDADDVGTWYEAHNPVTGARGIVPRNMFEEFNKNIAXTFFDSALRLWYLIPSPLRVRTSQVGPRTALPSPSRPESSIPTTPKTQVFYAIVLHDFVAERADELDAKRGDAITVVAQSNREWFVAKPIGRLGRPGLIPVSFVEIHDPSTGKAIPDVQGLMDRGELPKVEDWKRAMLNYKQNSIALGVIDPPSRGSVQSNSYSPREDYQSPPQPQAASEPARAQSPDILPEGILLSADVVSFHYEMEEYWFHQNVLPPAKQLILFRVYNDFYDFQVSLLDNFPREAGREPPHPRTLPFMPGPAQDVDDALTSTRRGELDEYIHGLCALGKSGSRNILEHLVVRKFLALKPGDMGRMRVQDDQRSDGSDYEDEGYAPSLQQKAYDRGRHPYVQGSERSSQDNTFRLQGQNHQRNNASTPSTASFRSSQAMSSRSHSHSHSTTTNLNNPPISAANPQTAFVKIKIFDRVSDDLIAIRVHPKVTHSELMDKVQARLGGEVGNLRYRDSMTNTFVGLDSNEELRSWMEGTDKHVL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 w:val="18"/>
          <w:szCs w:val="18"/>
          <w:lang w:val="pt-BR"/>
        </w:rPr>
        <w:t xml:space="preserve">&gt;fungus-Pp-Bem1: </w:t>
      </w:r>
      <w:r>
        <w:rPr>
          <w:color w:val="000000"/>
          <w:sz w:val="20"/>
          <w:szCs w:val="20"/>
          <w:lang w:val="pt-BR"/>
        </w:rPr>
        <w:t>JGI database</w:t>
      </w:r>
      <w:r>
        <w:rPr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>jgi|Pospl1|126313|estExt_fgenesh3_pg.C_890008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KTLRKSLNGHKDNSPSITTPLPRLSKPSGAVLPPSKVIKALQTYKANAPQELSFEKGDFFHVLNDVNNEGVWYEAHNPATGARGLVPCHMFEEFGRGPSKPRVADAGAADRPLSTVKQQAFYAIVLHDFTAERADELDAKAGDTITVVAQSNREWFVAKPIGRLGRPGLIPVSFVEVRDPATGLAVQDIMALIDGGALPRVEEWKRAMLNYKANSISLGVLEESVAANFAKAQATKQMPPLPTATPPPPSQPQPVKQKPPSPISRPISPKLLPEGILLSADVKSFHFEMEEYWFRIHAVFQPYDPSDSHSLPPAKQLVLFRSYNDFYDFQVEILNAFPHEAGRPDVNTRILPYMPGPSDQVDNEVTAARRIELDDYLHKLCELQLYSRYILEDKLIREFLALKPGDAEVEVEPRMKEIAALARAPDANGQAHESDNVDPEYGVTQISQLRISGEANGQGSDGSDYGDGDVMNSPYDRDSSAYVYGEKEPSRMSTEQTYNTTQPLRPRSRTNGHERTENGISLYGRSSPGPVAALRYDSYHAHSQSRSSVASSQEPSPVSTRASHAGSTATSRTSGSGRSRSQSNATYNPPISASNPQIAFMKIKIFDKSAEDIVAVRVHPRVTYAQLLEKASQRLNCHVERLRYLDSETRQFIDLETDEDLRFWLDDTEKHLLNKRRPLTPTRPHRKMTETDNASAAVDAMIRGALDLDDHGISDDSIQLSNDSSASLSQEDNDLRDDDKALEWHEVIELQAFSERKAWIEEKITFLGKMPPIEVFAGLDAVRSSAVEVPGLPTRAELEEWLAEHDRIEKETEIFDSGELRKLKKFTKAAAQRNLSPEDTDLIELTLTTIYELDKLFHLLRDRSDNLDLLGIRLTWEERRMAAWSELRSVLSDIREFLASRARWTPNAYDSVPVEDELMPPEPETKRRNSVVSINSTFSESSSNLPPLVLSRTSRYKLAESLSRNAAQFASRVSSLRHSKIAGAGKALDKLIDHSRRPVPDELLDEQDKLEDHGINEMEDVGKFVMTVVMQWKKADEIYVETMKDKSAAQTLLEEIEVATSSHPTSRQDVAFLSRATALAKRLAMRDNPASSGTTFPLPTHLLFPDQSGSNEEVIRMLSSELAAAGEHVRKAEQCAKEYHTSLEAVKRVETACKAASDLSVQLESIVQRLKDGVPSDAGDGTPPDLSTEACLEGSRHASFLTVLPSILQELQDADASVDGLLPGARVAMLHLDRPGVDPQFKLEAGSNIDRLIQLRREAAQTRDEVTARTSALNDIKRTWTSMGGLAKDLTSVQDDIAAAAERQIWHQQVRQHDAPPTPESPVTHLPTPTISPASVLATLDGLATRLEEKVSTPLSAVAPAMGESLNKYLTECSTALSLLLDHTRYLTTTWVSMQNQASTMGAVRDDFHGLQVQTEELKLRFDDAIEGVLSGTLTGDELLLTEGGLSSQLKHAEESVQSFIDDLPRRVTFVAPAHSEPHSSPFPKGPRLTSVEFNLAMVQHAAAAELPVDLSHLDQTVRSDSNAYSMMLSGALKLLEYKATHFQSAKAAKIVDAALASVVSKVRRVADVVTSVQDSMDRPDEQQNSERLGKLSAMVNEVLQVEVQEIARSFSPVRGLMHRLRTLPGVSEITAADGIVASRQRALEDAEAQFATWKENAATLHEQIILALQAERARQIERLRLQEEREQAAAEERARLAREEAETLAKAELDRIEQERRETEERARREQEELEERERLEAENRAKEERSIPQGIGLILGSSELLEPVQETDEHSMTREIYGPEAKDDLFGLQVLPVTADPLSQHTSILRPQILALRKRLRSLHINDVVRPSQKSDLSLPEDEYRKRMDKELLAIVSGVDVLPPSIIDDPLTNAELHSLRTEVKASVDLMPTVHKLADLAIALRNCDDALSDLLEHIDSYPSAPLGMLSSSHTSDPTLPPESQLSARIAFTKSLVDTMTTQYSAVSGDPRAVSEHDRIVQTWMELEAMASDRVNGTKSRPNSVMSSGRSSRASAVSTAAKAAPTKKAAGYSRLSVGGSDARYLAPPPPNRRTTSGSSTGTRPRSTSRVSSISSNRSVSGPTPNVSSATLHGSTFASRQRTTSVTSGAPMKTPLKQPHLASSKASSRPRSNTNTTPRTASPAFSETSSRSISRSGLNASVSSVARSSWSRAPRQSFPALLRSPPKNKAVPTAKKPYIANPKNKLDVAVGDVINSLPVNINVEVVADTWKDQSGKYWIGDQDPKLCFCRILRSQTVMVRVGGGWSELSRFIKDHFADAFRILPESPRLGSREEKWISSATLSQAAESIALSNPKTPEVVSSHLPSFALSTPSGTSPKSIKTVSSPGSPLTPLQFLRRADRESPVPRAETPTRPPRNTAAKPARPPVWRP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&gt;</w:t>
      </w:r>
      <w:r>
        <w:rPr>
          <w:color w:val="000000"/>
          <w:sz w:val="18"/>
          <w:szCs w:val="18"/>
          <w:lang w:val="pt-BR"/>
        </w:rPr>
        <w:t>fungus-Pg-Bem1:</w:t>
      </w:r>
      <w:r>
        <w:rPr>
          <w:sz w:val="18"/>
          <w:szCs w:val="18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>FGI database</w:t>
      </w:r>
      <w:r>
        <w:rPr>
          <w:color w:val="000000"/>
          <w:sz w:val="18"/>
          <w:szCs w:val="18"/>
          <w:lang w:val="pt-BR"/>
        </w:rPr>
        <w:t xml:space="preserve"> PGTG_07653.2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KVLRRSLHKEKDRTSTSSPTKPDFNSHHLPPLSAKHNSKQQQQQQQQQQQQQQQQPTQPFASLAAGNHNLTNPRSIGKPPTLVIKAITAYKSNRIVELSFQKGDFFHVVGERDDHEGSWFEASNPATGARGIVPKDCFELFGRKQNELPSTTPTATAFPPRSSAPGYQSSANNPPGSPLLVRTPLSAEPFRQSHPNSKTQPLYGIVQHDFVAERPDELDAKRGEPIIVIAQSNHEWFVAKPIGRLGGPGLIPVSFVEVQDVNTGKALAPNQVQDLIRSSVVPAVEEWKKATAAYKGNSIPLGKFDFAATSPPMPSATNGGSFNHPTSSRSASTSHTRQPSGAGYDRPPSGRGPQHGSWHGAGGDPSAYDHSRQSSANTPWNAPTNSYSNSRQSPTQQGRDYQDEPYPPQSGPEGDGYATVDELRERYGVVVHASVESFHFEQGHYWFHLRAHFSRISEDGRDEQTTVLVLYRLYEDFYDFQTALIETFPDQAEDEDGAPNLPRMPGPSDNVDELVCAQRVEDLSTYLHELCELPLYIRESELVYEFLGPREGDVELEGDPGNLGLDDRSPTEVEGEVVEYLQRMDSSRGEDGRLADLNESISRLSTGSNGPLEAHHQYQHHRRQSSQASQPSHHPSRMSKGSTGPAGYHQRGQRSQDLRPFSSSTTSSEGFSSHLPSTHTSTSSVPVGSRVTSLTPAGPGEHPGSANHNNPSTGFLRIKIYQRQTDDLIAIRAPTGVQFLELLQRIQERVGAEVRSIRFRDESGVAYSTGGSVPINANNGARLIGIDNDGDLDRWINSGSRLVLYVD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 xml:space="preserve">&gt;fungus-Pb-Bem1A: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>jgi|Phybl1|1985|gw1.9.31.1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SLAAPKKIIKALYDYQAQGPDELSFSEGDFYHVTARENDSKWFEACNPATNTKGLVPVAFFQVLDKAERNLAVAQPLNDLNIKSDSGFSDSADTMLPTPSKKTSHLYGVVLYDFQAERSDELNAKEGEPIIVIAQSNPEWFVAKPIGRLGGPGLIPVSFVQVRDAVSGQIITNVSNLRQTSSNFIPNVEEWKKMTQGYEASSIPLGRIDKQPQQQLQTQQQSQSQFQSPIQDTINEGRSVKSGSSCPTHRPLSEEYLSRHNSTSRSRTATADGTQHTQAVVVSAVIDSFILEGDQYWFVVYTRLSNNTHRILYRLYEDFYDFQINLLNDYPVEAGKAKRERILPYMPGPLAVIDQEITAERQRDLNTYCKDLLGLPRYISEGDLVQVQLFGIHEGDIETDHDPRSDPAMFTQQPQQSVSQPMPGAIVGGAYYDTIKIKIVHKDDIFAIKVPANTTLDVLRDRIHDRLGFNVQLNYKDEITGESMELSEERDMEEA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 xml:space="preserve">&gt;fungus-Pb-Bem1B: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 jgi|Phybl1|80336|estExt_fgeneshPB_pg.C_530017</w:t>
      </w:r>
    </w:p>
    <w:p>
      <w:pPr>
        <w:pStyle w:val="HTM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NLKEKVKPPRSLRSTRLSVVKNKISTPINFQQSAITPKIVAKALFDYKAQTQREISFHQGDYFHVDKTDNPHWFEAFNPVTHAKGIVPVNYFQILEKNDTPNHLGDPTRTETQLPPVKKMQPLYGVVLYDFQAERFDELDARAGESILVIAQSNVEWFVAKPIGRLGGPGLIPVSFVEIRDALTGHTITSSQPSNPLPRVEEWKRMTMGHDNPEKLHNPSSSALYYAPNTIDTFSRIPTHNSVNTLLGSSNAGSGAGGSASASASAGAIITTAEQIAQEIGNLSIGPRDNSRDNTRSRVVAATVDSYVPEGDQFWFIVFAQMSDRRHRVLYRLYEALNVHAFVCVLGGLRTDFYDFQVTLLQDYPIEAGKTGKPRILPFMPGPQTEVDERLTAKRQTELNIYCQELFQLPRYLVESPLVQDVLFVLHEGDVEIDYDPRTGAPRPESVELSHSILIPEAFGSSTMNTFTPFGRNSNPIKDISQTNTATATATATASTTTTAAKNAIGSSNLIKVKIAYKEEMFAIKVPIDCSFQKLHDRVQERLGGSNVRLRYKDQTQGESLPLETESDIAEAFESSLKIGKLILYATPL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fungus-B</w:t>
      </w:r>
      <w:r>
        <w:rPr>
          <w:rFonts w:cs="Times New Roman" w:ascii="Times New Roman" w:hAnsi="Times New Roman"/>
          <w:sz w:val="18"/>
          <w:szCs w:val="18"/>
          <w:lang w:val="pt-BR"/>
        </w:rPr>
        <w:t>d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-Bem1: </w:t>
      </w:r>
      <w:r>
        <w:rPr>
          <w:rFonts w:cs="Times New Roman" w:ascii="Times New Roman" w:hAnsi="Times New Roman"/>
          <w:color w:val="000000"/>
          <w:lang w:val="pt-BR"/>
        </w:rPr>
        <w:t>FGI database</w:t>
      </w:r>
      <w:r>
        <w:rPr>
          <w:rFonts w:cs="Times New Roman" w:ascii="Times New Roman" w:hAnsi="Times New Roman"/>
          <w:bCs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BDEG_05366.1 </w:t>
      </w:r>
    </w:p>
    <w:p>
      <w:pPr>
        <w:pStyle w:val="Normal"/>
        <w:rPr>
          <w:sz w:val="18"/>
          <w:szCs w:val="18"/>
          <w:lang w:val="pt-BR" w:eastAsia="ja-JP"/>
        </w:rPr>
      </w:pPr>
      <w:r>
        <w:rPr>
          <w:sz w:val="18"/>
          <w:szCs w:val="18"/>
          <w:lang w:val="pt-BR"/>
        </w:rPr>
        <w:t>MSPELPHRGHLTVAPVRGSSHPASIFNLPPKKVVRANANYTARFAGELSFAKGDFFYVINERPDGLNYEVINPIQRIRGIVPTSHFASLDKVQQEANARNPDYNGDDQNNYGYTDDGYDDSYNNHHTSDPYGQPPNNNYMGVNHGRSPLSPASPGSNQAHGISASGSGRGDKQLWSVLVQRSEQRDDGLWWFTVELKMTDNSSNILFRTYDDFWILQVSLLNHFPSESGRLDQPRTIPFLPTPTRTLTPEQAQQRRHQLDSYMQELIKLPSHIMNAPSVKRFLMVRSGDLDTPMNIRFDVSETLLDLLTEYQEEADLRIKLVLGEEIICWKEPDYISFEELMYHAEERLEFRFQALMYKDECEQLIPLRSNTDLRLLVTTLSKKLTFYGSKKSSNRLNGRTSDPASTVRTASQLTMQLESPANSNTTVPTLNIADSVNSTTGAVQVSENRVNQDTVPVGSLSASAGQGIRMARSLPRTIPSPPTGLLRDNTTVVPATIPESIMSTSIPRRQSVSDNAGASSYHLSLKINRQSSPSHHSQFRPFATTSTLESPARSALDASQPLSSLKPFISGSMNARRDGFPINTRPLSSGSPASISHLRHYQAMQRRSSSCSPNKTGSHGSNTDSEIGDVLTEDEVALMISEHLVNGDEMGGSEVGGGTASDRDRRSSSRLDGEGLDGDHRMSGMSFGSVSHGLLGGDVTRNIYRWKETRDIERQRRNSEPDLLTIPTSPSGFEIARASTLMEPGMFRRQFLQNKAQRERKRPPMFITRNFIDFLALYGVYGGDVYPSDDDEDTDSNATGFAIDSEDLVDEEMGRGGRSERLTYEEVGRNHHDGRFARNQTCIGTDAYHDECDYDHARTSETALLLAQSGLGTNGIATVPGDGGNTVGVHGTTSSSHTGTSESKAFFMLLKAFVGTGVLFLPKGFLNGGLGFSMVLLVVLGYLTLHCMILLVDTSRSLGGKSFGDIGGHIYGPYMRQLVLASIAISQMGFCCAYFIFVGQNLRDLLMVSSGCRIIWPDWVFILIQLAVYIPLSWVRRIKNFGITSLIADVFILLGLGYIFMYDLSVIGQTGIKPTAWINIESFSLFVGTAMFAFEGICLILPIAESMQHPQKFSSVLSWCILLIGTIFITIGTLGYMSFGDQIETVLFLNLPQNPLVNSIQFFYAVAIMLSFPLTIYPVIRITEQKLFGHYSRTGKSSPVVKWQKNLYRAVLACMLGVISWAGSTSLDKVVSLVGCFACIPLSFIYPALFHLHITTSWWARVTDWMLVGFGTVAMVYTTFVTLEQWAINGPDTPRDRCHDAMGTQLLELPSFGLW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Mg-</w:t>
      </w:r>
      <w:r>
        <w:rPr>
          <w:sz w:val="18"/>
          <w:szCs w:val="18"/>
          <w:lang w:val="pt-BR" w:eastAsia="ja-JP"/>
        </w:rPr>
        <w:t>Cdc24</w:t>
      </w:r>
      <w:r>
        <w:rPr>
          <w:sz w:val="18"/>
          <w:szCs w:val="18"/>
          <w:lang w:val="pt-BR"/>
        </w:rPr>
        <w:t>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bCs/>
          <w:color w:val="000000"/>
          <w:sz w:val="18"/>
          <w:szCs w:val="18"/>
          <w:lang w:val="pt-BR"/>
        </w:rPr>
        <w:t xml:space="preserve"> No</w:t>
      </w:r>
      <w:r>
        <w:rPr>
          <w:color w:val="000000"/>
          <w:sz w:val="18"/>
          <w:szCs w:val="18"/>
          <w:lang w:val="pt-BR"/>
        </w:rPr>
        <w:t xml:space="preserve">. </w:t>
      </w:r>
      <w:r>
        <w:rPr>
          <w:sz w:val="18"/>
          <w:szCs w:val="18"/>
        </w:rPr>
        <w:t>XP36485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NQASRRQPGLNAPRDTKLAGSVQSNDVNQQPLLPTPAPKPPDQSLPGPSRRSASENIGVGHPTCPVAFTPPNALAMAYAPLLRTNTTPIFPSSTGGVARLQGTMGSTGPAVGIPPLRASQLSGTTLHNSTTSLSSLASASTVVPAQNGGQVVATSNIINQKADASRSLYQICMSLKQRLAQVPGFEEYMSLMDQWEAEDPEGGIVESVWKLLRMGTPLIVIFNLLKPENPMSFDPTPDAKKAKMYIYKFAEQCKNELGIEDIFTISDLLKNDTTGFVKVTTVVNQVLDIAQTRGMLIQQQPYPEDDMPDSGKSKMSYRDYIVRELVDTERKYVQDLENLHDLKKALTERGIVTGDVAYQIFGNIDAILDFQRRFLIRVETTNSMPGEVQQWGSPFVAMEASFDPIYTPFIANQRKAALIAQSEFDKIKSIEHPVACDFNTLDGFLLKPMQRLVKYPLLLKDLLKKSEDDKVKDDLSLGIAAAERTLQKANEAVDRDLLDDALEDLKTRVDDWKNHQVDQFGSLLLHGVHTVLTGKSESERDYEIYLFECILLCCKEISSTKSKDKKDKTKSTGPKIRNKGAKLQLKGRIFMTNVTEVLSFAKPGSYTVQIWWKGDPGVENFIIKFQNEEMMKKWAAGLDQQRKASGSQSATSPDQPTAEFAWMRSQSAVENPYAQTQPEEEEEYEFGAIPQQSQQYQAMAGTMPRMNSTASIRGRSQTGESSQSIASIARGPPPRFPLPQPPQPLSVQTQLQGGNSPGFRPGDSYFSPIGESPVSSRTSTASNVFPGSAGYGSFKGVTGQPYPGMWDGPIVDQNRYTAPAMPRAPSRDGPSPVNAYGMSGANGRNPRGPSMPVMASHSAQGASQQSRSRSYSTPDIQGQGPPGMRRTPGGSQSNVPAVPGIPAHLHAAHERHDSNIPRSNTGSPALSLRNDLPMRSNTQSPGVQRDRLMQQGGGYSGGTLAQFPMQPVYPRGGTPNPPGSGHTPAPLNLSADMGRTVSPPLGTGTPQPPNTAGLMSPDQGGGIMPTQLKVKVNYDTSNYMTLVAAYNITYRSLVDRIDAKLARFTNSSISRGNLRLRYRDEESDFVSIVCDEDVQMAFTDGRNGDRDMYNGGVGEVELFCVGIGGE</w:t>
      </w:r>
    </w:p>
    <w:p>
      <w:pPr>
        <w:pStyle w:val="Normal"/>
        <w:rPr/>
      </w:pPr>
      <w:r>
        <w:rPr>
          <w:sz w:val="18"/>
          <w:szCs w:val="18"/>
        </w:rPr>
        <w:t>&gt;fungus-</w:t>
      </w:r>
      <w:r>
        <w:rPr>
          <w:sz w:val="18"/>
          <w:szCs w:val="18"/>
          <w:lang w:eastAsia="ja-JP"/>
        </w:rPr>
        <w:t>F</w:t>
      </w:r>
      <w:r>
        <w:rPr>
          <w:sz w:val="18"/>
          <w:szCs w:val="18"/>
        </w:rPr>
        <w:t>g-</w:t>
      </w:r>
      <w:r>
        <w:rPr>
          <w:sz w:val="18"/>
          <w:szCs w:val="18"/>
          <w:lang w:eastAsia="ja-JP"/>
        </w:rPr>
        <w:t>Cdc24</w:t>
      </w:r>
      <w:r>
        <w:rPr>
          <w:sz w:val="18"/>
          <w:szCs w:val="18"/>
        </w:rPr>
        <w:t>:</w:t>
      </w:r>
      <w:r>
        <w:rPr>
          <w:bCs/>
          <w:color w:val="000000"/>
          <w:sz w:val="18"/>
          <w:szCs w:val="18"/>
        </w:rPr>
        <w:t xml:space="preserve"> GenBank</w:t>
      </w:r>
      <w:r>
        <w:rPr>
          <w:bCs/>
          <w:color w:val="000000"/>
          <w:sz w:val="18"/>
          <w:szCs w:val="18"/>
          <w:vertAlign w:val="superscript"/>
        </w:rPr>
        <w:t>TM</w:t>
      </w:r>
      <w:r>
        <w:rPr>
          <w:bCs/>
          <w:color w:val="000000"/>
          <w:sz w:val="18"/>
          <w:szCs w:val="18"/>
        </w:rPr>
        <w:t xml:space="preserve"> No</w:t>
      </w:r>
      <w:r>
        <w:rPr>
          <w:color w:val="000000"/>
          <w:sz w:val="18"/>
          <w:szCs w:val="18"/>
        </w:rPr>
        <w:t xml:space="preserve">. </w:t>
      </w:r>
      <w:r>
        <w:rPr>
          <w:sz w:val="18"/>
          <w:szCs w:val="18"/>
        </w:rPr>
        <w:t>XP39008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NHAPRASQLSGSTAYTGSSASLSSLATATTITPTNGGPVHATANIINQKADASRSLYQICISLKQRLAQVPGFGPYLDELDPTDPVDPLWNLFRSGYPLLLIYNALRPNEELKVDDSSSANEAKKSKIAIFKFVQACMKELEIPSTQSFVITDLMGTDTSGFVKVTQVVNYVLDRAEERGYLMQAQPDVESNEPTGGQMTYRDHIIRELVDTERKYVQDLENLHDLKKTLEQQGEIPGDTLHQIFFNINAILDFQRRFLIRVETTNSMPALNQRWGAPFVHYEDALIDIYQPFIANQRKAAQVANQVFDKIQRSSHPVAADYNTLDGFLLKPMQRLVKYPLLLKDLNKKTEDDEVKMDLTTGCEAAERVLSKANEAVNRDLLDEAVEDLTSRVEDWKSHKVEQFGKLLLHGVYGVITGKTDQEKDYEIYLFESILLCCKEISSSKSKDKKDKLRSGGPKARNKSAKLQLKGRIFMTNVTDIVSFTKPGSHSVQIWWKGDPGVENFIIKFLNEETLKKWVNTLETQRKHNVPRQSTNSDTLSTDFAWTRDQVAGLENPYLKENDDEDDEDIGPATAPAGFPGVTHPMSLGPRTASSNNLRARAGTGESSASLAGMVRAPPPRFPLPAPPGSLSLQTQPNGAHSPSAWAGDSYFSPVTESPASTRTSTTSGMFSTPQYGFPKSATPNPQQWEDANGNRYTAPAMPRAPSRDGPSPNPARNPRGPSLPAMSSSSQAALAAQQRNRSYSTPDINGPGMPRTRQPSHGNIPAVPGIPQHLHPGHNPNLSRDQTGSPRNDQPTRAQTNSPGAQRERMHKPTGSVGGSMNHFPAQPVHPRSITPGGGNQILRVDAAAANSRTVSPALGTATMPPPSANPLSPEIPLPTQLKVRVNCESGNYVTLVVAFNITYQSLVDRIDAKLARFTTSSISKSMLKLRYRDEDGDYVAIEGDDDIQIAFMEWREGVRNMYSGGVGEIELFCVGDTA</w:t>
      </w:r>
    </w:p>
    <w:p>
      <w:pPr>
        <w:pStyle w:val="Normal"/>
        <w:rPr/>
      </w:pPr>
      <w:r>
        <w:rPr>
          <w:sz w:val="18"/>
          <w:szCs w:val="18"/>
        </w:rPr>
        <w:t>&gt;fungus-</w:t>
      </w:r>
      <w:r>
        <w:rPr>
          <w:sz w:val="18"/>
          <w:szCs w:val="18"/>
          <w:lang w:eastAsia="ja-JP"/>
        </w:rPr>
        <w:t>An</w:t>
      </w:r>
      <w:r>
        <w:rPr>
          <w:sz w:val="18"/>
          <w:szCs w:val="18"/>
        </w:rPr>
        <w:t>-</w:t>
      </w:r>
      <w:r>
        <w:rPr>
          <w:sz w:val="18"/>
          <w:szCs w:val="18"/>
          <w:lang w:eastAsia="ja-JP"/>
        </w:rPr>
        <w:t>Cdc24</w:t>
      </w:r>
      <w:r>
        <w:rPr>
          <w:sz w:val="18"/>
          <w:szCs w:val="18"/>
        </w:rPr>
        <w:t>:</w:t>
      </w:r>
      <w:r>
        <w:rPr>
          <w:bCs/>
          <w:color w:val="000000"/>
          <w:sz w:val="18"/>
          <w:szCs w:val="18"/>
        </w:rPr>
        <w:t xml:space="preserve"> GenBank</w:t>
      </w:r>
      <w:r>
        <w:rPr>
          <w:bCs/>
          <w:color w:val="000000"/>
          <w:sz w:val="18"/>
          <w:szCs w:val="18"/>
          <w:vertAlign w:val="superscript"/>
        </w:rPr>
        <w:t>TM</w:t>
      </w:r>
      <w:r>
        <w:rPr>
          <w:bCs/>
          <w:color w:val="000000"/>
          <w:sz w:val="18"/>
          <w:szCs w:val="18"/>
        </w:rPr>
        <w:t xml:space="preserve"> No</w:t>
      </w:r>
      <w:r>
        <w:rPr>
          <w:color w:val="000000"/>
          <w:sz w:val="18"/>
          <w:szCs w:val="18"/>
        </w:rPr>
        <w:t xml:space="preserve">. </w:t>
      </w:r>
      <w:r>
        <w:rPr>
          <w:sz w:val="18"/>
          <w:szCs w:val="18"/>
        </w:rPr>
        <w:t>XP66319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MADTAGLNPGGPVAEDNIINRRGNEGIYQSCVNLKKRLAEVPGFEPYLREMEEEDLAQGNSDPVASLWNYLRHGYPLLAIYNASDPGAPLEIDTSKVPEARRPKAATFKFLQAAIQEMAFPQQECFLITDLYGENTIGFTKVIKMVNRVLDILEIQGQLKKPSDTAMAAPAAGRKLTKREHILKELLETERDYVHHLQNLQALKKELEDTGALTGDASHQIFLNLNNLLDFSQRFLIRLEQHYARPEEQQNWGELFIQHEEAFRQYEPFIANQMRCDKTCQKEWDKIQAAPRSPDLQQMVAQPATLNGFFVKPFQRLTKYPLMLSELRKQIEDPDLQADISRAIDSIQSVLDAANDAIDKEQLAAAFVELDERVDDWKALKIETFGELLRFGTFTVIKNDNNKDSEREYHIYLFERILLCCKDINPNKQKSRLVGGSKDKPNTSKGKPRLVLKGRIYMANVTDIVWLQKPGSYRIQIFWKGDPGVVDNFIIRYQNEDTMRKWYKDINTQREIQAEQRSARNTGTSDSEFTYMKSLSNIPNPYQQEYDVEEQSTKEAAFFSEFPMSRNASSTSLRTRSATGGSGSSGPPLSTSRPRYPAMPDSTLSVHTQFPGGSMSPGERNGNSYFSPTESARSSSQSAGYPYNRQVTPVTPWGDDNNRYTAPALSRATSRDGSNSGYFNGAPPNGRSAQRPSLPPMSGSNQSSNSASQRMRSASSPDIHHHNPESRRYMGVHTMQTVDNVPVPPIPAHMANMKAPVNRSQNNSPTNQSLPIRTNTSHAFHEPQYSDGRAAAPLSDQPTSPLSHEPEEEPFMPTQLKAKVNFDENYVTLVISSNIGFRTLTDRVDAKLARFTNRSIGSKTVRLRYQDEDGDFVTIDSDEAVQLAFVEWKEQHREELARGQVGEIQLFCQPIEN</w:t>
      </w:r>
    </w:p>
    <w:p>
      <w:pPr>
        <w:pStyle w:val="Normal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  <w:t>&gt;fungus-Sc-</w:t>
      </w:r>
      <w:r>
        <w:rPr>
          <w:sz w:val="18"/>
          <w:szCs w:val="18"/>
        </w:rPr>
        <w:t>Cdc24</w:t>
      </w:r>
      <w:r>
        <w:rPr>
          <w:sz w:val="18"/>
          <w:szCs w:val="18"/>
          <w:lang w:eastAsia="ja-JP"/>
        </w:rPr>
        <w:t>:</w:t>
      </w:r>
      <w:r>
        <w:rPr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>GenBank</w:t>
      </w:r>
      <w:r>
        <w:rPr>
          <w:bCs/>
          <w:color w:val="000000"/>
          <w:sz w:val="18"/>
          <w:szCs w:val="18"/>
          <w:vertAlign w:val="superscript"/>
        </w:rPr>
        <w:t>TM</w:t>
      </w:r>
      <w:r>
        <w:rPr>
          <w:bCs/>
          <w:color w:val="000000"/>
          <w:sz w:val="18"/>
          <w:szCs w:val="18"/>
        </w:rPr>
        <w:t xml:space="preserve"> No</w:t>
      </w:r>
      <w:r>
        <w:rPr>
          <w:color w:val="000000"/>
          <w:sz w:val="18"/>
          <w:szCs w:val="18"/>
        </w:rPr>
        <w:t xml:space="preserve">. </w:t>
      </w:r>
      <w:r>
        <w:rPr>
          <w:sz w:val="18"/>
          <w:szCs w:val="18"/>
        </w:rPr>
        <w:t xml:space="preserve">NP_009359      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AIQTRFASGTSLSDLKPKPSATSISIPMQNVMNKPVTEQDSLFHICANIRKRLEVLPQLKPFLQLAYQSSEVLSERQSLLLSQKQHQELLKSNGANRDSSDLAPTLRSSSISTATSLMSMEGISYTNSNPSATPNMEDTLLTFSMGILPITMDCDPVTQLSQLFQQGAPLCILFNSVKPQFKLPVIASDDLKVCKKSIYDFILGCKKHFAFNDEELFTISDVFANSTSQLVKVLEVVETLMNSSPTIFPSKSKTQQIMNAENQHRHQPQQSSKKHNEYVKIIKEFVATERKYVHDLEILDKYRQQLLDSNLITSEELYMLFPNLGDAIDFQRRFLISLEINALVEPSKQRIGALFMHSKHFFKLYEPWSIGQNAAIEFLSSTLHKMRVDESQRFIINNKLELQSFLYKPVQRLCRYPLLVKELLAESSDDNNTKELEAALDISKNIARSINENQRRTENHQVVKKLYGRVVNWKGYRISKFGELLYFDKVFISTTNSSSEPEREFEVYLFEKIIILFSEVVTKKSASSLILKKKSSTSASISASNITDNNGSPHHSYHKRHSNSSSSNNIHLSSSSAAAIIHSSTNSSDNNSNNSSSSSLFKLSANEPKLDLRGRIMIMNLNQIIPQNNRSLNITWESIKEQGNFLLKFKNEETRDNWSSCLQQLIHDLKNEQFKARHHSSTSTTSSTAKSSSMMSPTTTMNTPNHHNSRQTHDSMASFSSSHMKRVSDVLPKRRTTSSSFESEIKSISENFKNSIPESSILFRISYNNNSNNTSSSEIFTLLVEKVWNFDDLIMAINSKISNTHNNNISPITKIKYQDEDGDFVVLGSDEDWNVAKEMLAENNEKFLNIRLY</w:t>
      </w:r>
    </w:p>
    <w:p>
      <w:pPr>
        <w:pStyle w:val="Normal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  <w:t>&gt;fungus-Yli-</w:t>
      </w:r>
      <w:r>
        <w:rPr>
          <w:sz w:val="18"/>
          <w:szCs w:val="18"/>
        </w:rPr>
        <w:t>Cdc24</w:t>
      </w:r>
      <w:r>
        <w:rPr>
          <w:sz w:val="18"/>
          <w:szCs w:val="18"/>
          <w:lang w:eastAsia="ja-JP"/>
        </w:rPr>
        <w:t>:</w:t>
      </w:r>
      <w:r>
        <w:rPr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>GenBank</w:t>
      </w:r>
      <w:r>
        <w:rPr>
          <w:bCs/>
          <w:color w:val="000000"/>
          <w:sz w:val="18"/>
          <w:szCs w:val="18"/>
          <w:vertAlign w:val="superscript"/>
        </w:rPr>
        <w:t>TM</w:t>
      </w:r>
      <w:r>
        <w:rPr>
          <w:bCs/>
          <w:color w:val="000000"/>
          <w:sz w:val="18"/>
          <w:szCs w:val="18"/>
        </w:rPr>
        <w:t xml:space="preserve"> No</w:t>
      </w:r>
      <w:r>
        <w:rPr>
          <w:color w:val="000000"/>
          <w:sz w:val="18"/>
          <w:szCs w:val="18"/>
        </w:rPr>
        <w:t xml:space="preserve">. </w:t>
      </w:r>
      <w:r>
        <w:rPr>
          <w:sz w:val="18"/>
          <w:szCs w:val="18"/>
        </w:rPr>
        <w:t>XP_501845</w:t>
      </w:r>
    </w:p>
    <w:p>
      <w:pPr>
        <w:pStyle w:val="Normal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  <w:t>MNGSSRRLSPPNDNLAHQQMLHQEINNLLPSSPYTKTPQQRKSSSQSTPSLSTLSPSTQNSTYPSTPRLRSMTPTMSMSSVQSTAPTSVAPMPVANLVMNRQADSEKSLYNMCKTMRDRFHDIEQVRPFLEDSEMSSIVPITHLPPSIPLDPVTQLWSLFRLGAPLCILFNMLQPRTPLTVDPHAAANRASIDVRTCKRSVYDFVQGCKAELGYSDDELFTISNLFSENTGDLIKVMRTVSMVVETLEARHLLPPKTAPITAPATRDARYNVVQELLQTERKYVQDLEILHDYQNRLLEAEILNPDTIHLMFLNVSALVDFQRRVLVGIEHVCSLPVEEQRFGALFLNMEAGFHIYEPYALNQKASSDLAVQEAPKLTALAHIIEPTYELQAFLIKPIQRICKYPLLLRELVKVSSSDHPYASELLDGLEAIKRVTNSVNETQRRVENVAIIQDLCERIDSWKSYNLEDFGDLLYMDHLTIAKESGEYEYLVYLFEAIILCCKETRDKKGKTMSLPSKKPQKTVLSLKGRIYIANVTNMISSTENGYSLTLTYKGDGYGSMTMRFRHEEQLRQWDATIKQLHDWYNQDSYESHFSPLVESPISSRNSQQSSHLSEDLDRLTLGNRSLSGPVPKLGPRQHSTTSINGMHGANGMNHSSVSIASSNGGGMSRARSASTPGFDDGSMRPSNIKVRVQYFQDVFTLIVPAKVTYDQLIERVERKVRLCGKVVPAPLRIKYQDEDGDMVTIHSDEDIAMALEQKNLEQLNIWVA</w:t>
      </w:r>
    </w:p>
    <w:p>
      <w:pPr>
        <w:pStyle w:val="Normal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  <w:t>&gt;fungus-Sp-</w:t>
      </w:r>
      <w:r>
        <w:rPr>
          <w:sz w:val="18"/>
          <w:szCs w:val="18"/>
        </w:rPr>
        <w:t>Cdc24</w:t>
      </w:r>
      <w:r>
        <w:rPr>
          <w:sz w:val="18"/>
          <w:szCs w:val="18"/>
          <w:lang w:eastAsia="ja-JP"/>
        </w:rPr>
        <w:t>:</w:t>
      </w:r>
      <w:r>
        <w:rPr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>GenBank</w:t>
      </w:r>
      <w:r>
        <w:rPr>
          <w:bCs/>
          <w:color w:val="000000"/>
          <w:sz w:val="18"/>
          <w:szCs w:val="18"/>
          <w:vertAlign w:val="superscript"/>
        </w:rPr>
        <w:t>TM</w:t>
      </w:r>
      <w:r>
        <w:rPr>
          <w:bCs/>
          <w:color w:val="000000"/>
          <w:sz w:val="18"/>
          <w:szCs w:val="18"/>
        </w:rPr>
        <w:t xml:space="preserve"> No</w:t>
      </w:r>
      <w:r>
        <w:rPr>
          <w:color w:val="000000"/>
          <w:sz w:val="18"/>
          <w:szCs w:val="18"/>
        </w:rPr>
        <w:t xml:space="preserve">. </w:t>
      </w:r>
      <w:r>
        <w:rPr>
          <w:sz w:val="18"/>
          <w:szCs w:val="18"/>
        </w:rPr>
        <w:t xml:space="preserve">CAB11037  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AYFQDRKTSSRSLPSYINHSTQNLVGPRKDETNLSEYMKLRLLQSPSQVIYNLENTVSLYRRCLNLRKRLMDISELAAFFDSIHREALNSSFKILEFKDIEFDDPVTEIWLFCRLGYPLCALFNCLPVKQKLEVNSSVSLENTNVCKASLYRFMLMCKNELGLTDAALFSISEIYKPSTAPLVRALQTIELLLKKYEVSNTTKSSSTPSPSTDDNVPTGTLNSLIASGRRVTAELYETELKYIQDLEYLSNYMVILQQKQILSQDTILSIFTNLNEILDFQRRFLVGLEMNLSLPVEEQRLGALFIALEEGFSVYQVFCTNFPNAQQLIIDNQNQLLKVANLLEPSYELPALLIKPIQRICKYPLLLNQLLKGTPSGYQYEEELKQGMACVVRVANQVNETRRIHENRNAIIELEQRVIDWKGYSLQYFGQLLVWDVVNVCKADIEREYHVYLFEKILLCCKEMSTLKRQARSISMNKKTKRLDSLQLKGRILTSNITTVVPNHHMGSYAIQIFWRGDPQHESFILKLRNEESHKLWMSVLNRLLWKNEHGSPKDIRSAASTPANPVYNRSSSQTSKGYNSSDYDLLRTHSLDENVNSPTSISSPSSKSSPFTKTTSKDTKSATTTDERPSDFIRLNSEESVGTSSLRTSQTTSTIVSNDSSSTASIPSQISRISQVNSLLNDYNYNRQSHITRVYSGTDDGSSVSIFEDTSSSTKQKIFDQPTTNDCDVMRPRQYSYSAGMKSDGSLLPSTKHTSLSSSSTSTSLSVRNTTNVKIRLRLHEVSLVLVVAHDITFDELLAKVEHKIKLCGILKQAVPFRVRLKYVDEDGDFITITSDEDVLMAFETCTFELMDPVHNKGMDTVSLHVVVYF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 xml:space="preserve">&gt;fungus-Ca-Cdc24: 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lang w:val="pt-BR"/>
        </w:rPr>
        <w:t>GenBank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lang w:val="pt-BR"/>
        </w:rPr>
        <w:t xml:space="preserve"> No</w:t>
      </w:r>
      <w:r>
        <w:rPr>
          <w:rFonts w:eastAsia="ＭＳ 明朝;MS Mincho" w:cs="Times New Roman" w:ascii="Times New Roman" w:hAnsi="Times New Roman"/>
          <w:color w:val="000000"/>
          <w:sz w:val="18"/>
          <w:szCs w:val="18"/>
          <w:lang w:val="pt-BR"/>
        </w:rPr>
        <w:t>.</w:t>
      </w: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 xml:space="preserve"> </w:t>
      </w:r>
      <w:r>
        <w:rPr>
          <w:rFonts w:eastAsia="ＭＳ 明朝;MS Mincho" w:cs="Times New Roman" w:ascii="Times New Roman" w:hAnsi="Times New Roman"/>
          <w:sz w:val="18"/>
          <w:szCs w:val="18"/>
        </w:rPr>
        <w:t xml:space="preserve">AAO25556           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EHPPAALRTFSTQSTSSLNSVSTVSSSRIVSSGPVNINNFNKPSTPKDHLFYRCESLKRKLQKIPGMEPFLNQAFNQAEQLSEQQALALAQERSNGNGHSNGKRHQSLDGAMNRLSVGSDSSSIQGSLTRMATNASTSSLISGMPNNNTLFTFTAGVLPANISVDPATHLWKLFQQGAPFCVLINHILPDSQIPVVSSDDLRICKKSVYDFLIAVKTQLNFDDENMFTISNVFSDNAQDLIKIIDVINKLLAEYSDASDSGGGDEDVNMDVQITDERSKVFREIIETERKYVQDLELMCKYRQDLIEAENLSSEQIHLLFPNLNEIIDFQRRFLNGLECNINVPIRYQRIGSVFIHASLGPFNAYEPWTIGQLTAIDLINKEAANLKKSSSLLDPGFELQSYILKPIQRLCKYPLLLKELIKTSPEYSKQDPHGSSSSTSFNELLVAKTAMKELANQVNEAQRRAENIEHLEKLKERVGNWRGFNLDAQGELLFHGQVGVKDAENEKEYVAYLFEKIVFFFTEIDDNKKSDKQEKKSKFSTRKRSTSSNLSSSTTNLLESINNSRKDNTLPLELKGRVYISEIYNISAPNTPGSTLIISWSGRKESGSFTLRYRSEEARNQWEKCLRDLKTNEMNKQIHKKLRDSDSSFNTDDSAIYDYTGISTSPVNQSTQQQYYDHRGSHSSRHHSSSSTLSMMKNNRVKSGDLSRISSTSTTLDSFSNNLNGSPNTTNPSLMSSDATKTIPTFDVAIKLLYKSTELSEPLIVNAQIEYNDLLQKIISQIITSNLVADDVNISRLRYKDDEGDFVNLNSDDDWGLVLDMLTSEDFYQTSSNEKRSVTVWVS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</w:rPr>
        <w:t xml:space="preserve">&gt;fungus-Cc-Cdc24: 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</w:rPr>
        <w:t>GenBank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vertAlign w:val="superscript"/>
        </w:rPr>
        <w:t>TM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</w:rPr>
        <w:t xml:space="preserve"> No</w:t>
      </w:r>
      <w:r>
        <w:rPr>
          <w:rFonts w:eastAsia="ＭＳ 明朝;MS Mincho" w:cs="Times New Roman" w:ascii="Times New Roman" w:hAnsi="Times New Roman"/>
          <w:color w:val="000000"/>
          <w:sz w:val="18"/>
          <w:szCs w:val="18"/>
        </w:rPr>
        <w:t>.</w:t>
      </w:r>
      <w:r>
        <w:rPr>
          <w:rFonts w:eastAsia="ＭＳ 明朝;MS Mincho" w:cs="Times New Roman" w:ascii="Times New Roman" w:hAnsi="Times New Roman"/>
          <w:sz w:val="18"/>
          <w:szCs w:val="18"/>
        </w:rPr>
        <w:t>EAU91134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ASQAAARKKSIISSQNLQIETPVAGNTLLNKSASQATSLYQQCASLRSRLMRIRGFSYYFNLAAESTDDRQSTDPVTQLWDIFSLGISLCYIFDQLDQNFNKINNSQFNPEKYEANPDKERKHAIALFAMQVRNNQVMQAIPGLEPFAITDLWDRKSTDGLVKVINSVTAIVEYLPEDVFEQAPTSPPTLSAHESSDSLHHDSLPAGPAPPTNAREARRIHITREILETERKYVEGLEIMQKYATQLAQQNIIDQDTIHLLFPNLNNLLNFQRKFLIRFESTLEQPWSEQRWGQHFVDCEDEFAVYEPYCSNFTNATELLVANEQNLAALNGFISVSELKAFHITPIQRVCKYPLFFGDLIKVATGDDTYPHLEGLKQGAEAAHRITAKINEAHRRADNEQIVKSLAKRITDWKGHHLENFGELLLEDVFVVTKSDIDREYHVFLFEKIILCCKEALQQPPNGRGKNAKNNSILKKQPAPLPLATGGQSIAQRDTPLLLKGRIFLGNVTQALSVPARASTASGIPAHFPLQVWWKGDDDLEFFTLRCKREDQMRQWESTINRLIKEAAQRRASERPHGPISRVAHHSPIVRVPPTDPHSHFSSQGSVVSSSAYSSQASSAVSARSSSRSTAPYHYESSHTSYSSSGPQGYPPHEGFDRDDEEDDLEDYPPASTSYSGRGTPMGNRRPTALSMPGERSESLHGYERPRAQTESNDGPTIAQWRNNVAGPRA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</w:rPr>
        <w:t>&gt;fungus-Lb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 xml:space="preserve">Cdc24: </w:t>
      </w:r>
      <w:r>
        <w:rPr>
          <w:rFonts w:cs="Times New Roman" w:ascii="Times New Roman" w:hAnsi="Times New Roman"/>
          <w:color w:val="000000"/>
        </w:rPr>
        <w:t>JGI databas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jgi|Lacbi1|313963|eu2.Lbscf0005g055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  <w:lang w:eastAsia="ja-JP"/>
        </w:rPr>
      </w:pPr>
      <w:r>
        <w:rPr>
          <w:color w:val="000000"/>
          <w:sz w:val="18"/>
          <w:szCs w:val="18"/>
          <w:lang w:eastAsia="ja-JP"/>
        </w:rPr>
        <w:t>MATVAGRKKSVISTAGLTIDTPVATNGLLNKAASQSTSLYQQCSALRSRLMLIRGFPHYFNLATPPDSRQSTDPVTQLWDLFALGVPLCYIFDLLPAEAGFNKINNSSFTADYDANPDRAQKRAIALFAMQIRTDEVTQKIPGCELFTVTDLWDRKLTDGLVKVINTVTAIVDHLQPDVFEESPPSPPTLSSHDSSDSLLDALPQPNGKEAARNNIVREMVETERKFVQDLEIMQVRVFVPLMSLALPIQPAGYVQKYSNALSQANLMDQDTIHLLFPNLNKLLNFQRKFLIRFESTAELPWQDQRWGQHFLESEDEFVVYEPYCANYTNATELMLANEESLVPLNHLINVKGELPAFLIKPIQRVCKYPLLLDASSPTTYQHFDELKRGSDAAKRITDKINEAQRRAENEQTVKSLHYRIDDWKGHHLENFGELLLDDIFVVTKSDIDREYHVFLFEKIILCCKEAPLLPQNGRNKVGKNNSILKKQGTPPPLTLPGGVGQPQKKTTPLLLKGRIFLGNVTQAVPVSARISTPSGVPPHFPLAVWWKGDDDLEFFTLRCRREEQMRQWEAQINRLIKEAAQRKASDRPTMSGIARIAMTNSINPSSASRFGNSSTYSNGAPVSIHHQPSISSSIRSNRPVNSYNHDDASSNAGSMYSAGPQGYPPHDGFDFEPEDEEDYEDYPPVSAANYPASGRGTPMGGPPGARRNPNALSMPLEREPVAGYDRPRAQTESTDGLTMAQWRNGLPQPPSNQPSPAGALRPITPRMNSNVSANSYTSDASFGNSSVPLPLKSSSRPVLRSQASSNRLKNGYDASYNSGIPTPAVNSSDYRTVRAPTPTGGLTAPLMNRSRSASQPTAYVPKTAVPPPMPSYNSHWSTHDRSNHLNNNKRGSGSSQSTGDSSEYSPNSSSPVTPFGSSESSLGGVAIRNSRTQPYESAPALNGHHNVKVKVHFHEDIFVIQVSRATEYEDLVEKVGRKIRLCGPRRDDGPLRVKYKDEDGDMVSLGSTEDVQMAFEQGGQVTLF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8"/>
          <w:szCs w:val="18"/>
          <w:lang w:eastAsia="ja-JP"/>
        </w:rPr>
        <w:t>&gt;fungus-Pp-</w:t>
      </w:r>
      <w:r>
        <w:rPr>
          <w:sz w:val="18"/>
          <w:szCs w:val="18"/>
        </w:rPr>
        <w:t>Cdc24</w:t>
      </w:r>
      <w:r>
        <w:rPr>
          <w:sz w:val="18"/>
          <w:szCs w:val="18"/>
          <w:lang w:eastAsia="ja-JP"/>
        </w:rPr>
        <w:t>:</w:t>
      </w:r>
      <w:r>
        <w:rPr>
          <w:color w:val="000000"/>
          <w:sz w:val="18"/>
          <w:szCs w:val="18"/>
          <w:lang w:eastAsia="ja-JP"/>
        </w:rPr>
        <w:t xml:space="preserve"> </w:t>
      </w:r>
      <w:r>
        <w:rPr>
          <w:color w:val="000000"/>
          <w:sz w:val="20"/>
          <w:szCs w:val="20"/>
        </w:rPr>
        <w:t>JGI database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eastAsia="ja-JP"/>
        </w:rPr>
        <w:t>jgi|Pospl1|128494|estExt_fgenesh3_pg.C_2160016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ASAAGRKKSVISATTPTIESPIANNTLLNKAASQSTSLYQQCSALRTRLLQVQDFPEWFTVSSPPDSSRRSTDPVTQLWDCFALGVPLCYLFNLLPAPFSPINIDTDPKSFDATNEKTKKRSIALFSMQIKQLEGCEQFTVTELWDRNSTDGFVKVVNNVINLVRCLPDEVFVEPQLSSPHLASAQQSTDSLDADGAAPPPERDGGARYNIVRELVETERKYVQDLEVMQKYSIAASQMNVMDQETLQRLFPGLNKLLNFQRKFLIKLESIAELSPNDQSWGVPFMENEEEFAVYEPYCALYTSASDIMLQEMQNLTALDNVLSKSELPAFLIKPVQRICKYPLLLESLLKAVKTTDYPFIEELKLGVAAAKRVTDKINEAQRRAENLATVEALKGRVEDWKGHHISQFGSLLLDDIFTVTKSEVDREYHVFLFEKIILCCKEYLVPSANGRKVGKSNSILKKPPVPPPLMLPGAGPSKKRNTPLLLKGRIFLANVHLAEPKISAGQYSLAVYWRGDDDTEFFTLRCRNEEQLKMWETQLNRLIQENINRRMSDRNPQRLTQMTPSSAAAMQQRPPPVAYNQEKTYSTFSQSTVYSAYGATSPYGAPGRMGRHPYAAAGDEPPASANGSYSNGFGHGPQGYPPHDGFDVDLDEDYEEYPLPNYPPSGRATPAGSRRSDMIGFSQSARTSSHSSIPSAMSSHTSLYPGRPSISRSAMSYNVETDSASSSTTTRSALRSQFSSTRLKGAYDQAESRPNASSRQSAPAAPSRSRSASQPTAYIPPTVPPPLPTSIPSSVQWSTRAQSTVGNGHNKRGSGSSESTGESSDYSPHSSGSPITPFGSSDTSLAGMSASRHSRSQQHVDQVVTSAANELSRPVKVKVHFHEDIFVIQVPRSTEFDQLVEKVGKKIRLCGPNRRDDGPLRVKYKDEDGDLVSLGSTEDVQMAFESFRPGNLVTLYVQ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</w:rPr>
        <w:t xml:space="preserve">&gt;fungus-Pg-Cdc24: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FGI database</w:t>
      </w:r>
      <w:r>
        <w:rPr>
          <w:rFonts w:eastAsia="ＭＳ 明朝;MS Mincho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ＭＳ 明朝;MS Mincho" w:cs="Times New Roman" w:ascii="Times New Roman" w:hAnsi="Times New Roman"/>
          <w:sz w:val="18"/>
          <w:szCs w:val="18"/>
        </w:rPr>
        <w:t>PGTG_04844.2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</w:rPr>
      </w:pPr>
      <w:r>
        <w:rPr>
          <w:rFonts w:eastAsia="ＭＳ 明朝;MS Mincho" w:cs="Times New Roman" w:ascii="Times New Roman" w:hAnsi="Times New Roman"/>
          <w:sz w:val="18"/>
          <w:szCs w:val="18"/>
        </w:rPr>
        <w:t>MTTNPPPTPSTSSFNYQNPFSSSTRSSTTTTHTMTTTTTSASSHTSLNQHQSANLSIDMPIATSSVVNKTANRSASLYQNCLETRALLRRVPGFEAGPWITETKNPNSLLSVTQTLEIFRLGSPLCFLYNAILNPPLSPPELANLPPLPPGKTWQNLKPLKVLWCPREDLKGCQKSAAHFIMALKTELGWGTEIDEIQENGLMVNMLYDVNTNATVKVISNVLRLLHLLKALGVLLPPSEDELVPHSNELNVAMDDRARVVKEILESERKYVQDLEVLQNYQRALLQREILPSDQIRALFINLDSLVDFQRRFLIGVEANARLPPDEQRFGHLFHSFEDSFSCYEPFCANFASASQLAQDENAALTQLVKHTSPNGAYYDELKEGLASITRVTDAVNETTRQRENELAVNDLKERVEDWKGHELVTFGQLVLEDTFTVVKNESEREYHVYLFERIILCCKEVGVKLDKKASKQSMSLKKNSQINNSNVNGGKRKNTQQLKGRIFIANVMSATPRPVPPEEQLKKWQAAITKAVDDAVERRRRQVHHLSSGSRSKMNSPLSQFPNTPQSEMGQPPNSASYQHHPVSHPPRIPEHPYAHSGHGNGGGSISSRTFEDEEESYQTDAESSVNGRNTPSGSRRTTGHRSMPAERSEASFGPGRARAQTDDAASANLAQWRNQMPNSAIPPVPRSGQLTPASSDAYLPNSLRSSTSSKPLRHQPSHEWGAGTINGSNFYRVDDRSHLPTSGPSGHPLHARHNEPQLLPSNSTGVPMFRSRSASSPNIHQSPDFSQQWNSGLLNPVPSVPSLPSGSHSSSSTSRPALPLHNQVQIGGHIKQRSSDSSAAALTDRSSTESQRLSGGVGGGNGVGGRSNLPLSNPMAQTAHGGPPAGGGGLNPRYSSGQAGLTGHSAASSLITSRSSGSLVVVQGGSEGVGGSRYGAADQLVGGSHPSKPLGGGGGSSSTSSTMKSSLTATHNPNNNNNNNNGPTSIRFKLRAGEDTYVIVTLSTITYHELIEKIYKKLRNCGVYKDSSARLKIRYEDEEGDLILICNDEDVSMAIEWMRSVGISHLLLFVD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</w:rPr>
        <w:t xml:space="preserve">&gt;fungus-Pb-Cdc24: </w:t>
      </w:r>
      <w:r>
        <w:rPr>
          <w:rFonts w:cs="Times New Roman" w:ascii="Times New Roman" w:hAnsi="Times New Roman"/>
          <w:color w:val="000000"/>
        </w:rPr>
        <w:t>JGI database</w:t>
      </w:r>
      <w:r>
        <w:rPr>
          <w:rFonts w:cs="Times New Roman" w:ascii="Times New Roman" w:hAnsi="Times New Roman"/>
          <w:sz w:val="18"/>
          <w:szCs w:val="18"/>
        </w:rPr>
        <w:t xml:space="preserve"> jgi|Phybl1|22653|e_gw1.19.182.1</w:t>
      </w:r>
    </w:p>
    <w:p>
      <w:pPr>
        <w:pStyle w:val="HTML1"/>
        <w:rPr>
          <w:rFonts w:ascii="Times New Roman" w:hAnsi="Times New Roman" w:eastAsia="ＭＳ 明朝;MS Mincho" w:cs="Times New Roman"/>
          <w:color w:val="000000"/>
          <w:sz w:val="18"/>
          <w:szCs w:val="18"/>
        </w:rPr>
      </w:pPr>
      <w:r>
        <w:rPr>
          <w:rFonts w:eastAsia="ＭＳ 明朝;MS Mincho" w:cs="Times New Roman" w:ascii="Times New Roman" w:hAnsi="Times New Roman"/>
          <w:color w:val="000000"/>
          <w:sz w:val="18"/>
          <w:szCs w:val="18"/>
        </w:rPr>
        <w:t>MPSCLIESPQKPIQGQSLYHTCLSVLDRLALVNGFQQFLDSPVQKTQLLNTDPVTKLWNLCQLGTPLYTLFNALDPKEPLTLEYNHNLNQANNAKAIVYHFLVSCRKELDFAEEDLFGITDIFLDDTNGFVKVVNTITKILQILQDRGVISAKSPNRNSDPNAPKDTRDKIVLELLETERKYVQDMELLQASTKEHKIYIPYNILTKFFYVFIQSYMRELQIQKILSPDTVHYLFANLNALVDFQRRFLIQLEDIAEKPAQDQQLGLLFVQTEDAFIVYEPYCSNYYAAQDLVKEKAAELQKLDHVLSPTHQLLSMLIKPIQRICKYPLLMSSLLKSTNPSWQSYPQLIQGSEAIRRVAEKVNETQRKQENLQLVQDLKKRMDDWKGPPIDSHGALLLQEKLMVTVNDLDREHLILLFEKAILICKELKEGSKNRLTKTNTIMKKKRRASIQAKGTISVNRITHILNKSTASGGKYYSSSNSNSVQQFTLKFRNEEQLKQWEAVIDKTRMNIQSTSSSTPLLPTPSQSTSDKTSFIDSLDDDDDDESTKKFIRPIASSSSRLSELANIPLSLLLSSTSTSTSTSTSSASSGSSYFPPSLLSPVTLTGSQDTLKVKLTYNEGVYCIVTPHQIKFSDLMERVEKKIKIVANLKPNAVLRLKYRDEDGDHITISSDDDVQMAFESRGQNTVNLFVTL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</w:rPr>
        <w:t>&gt;fungus-Bd-Cdc24-like</w:t>
      </w:r>
      <w:r>
        <w:rPr>
          <w:rFonts w:eastAsia="ＭＳ 明朝;MS Mincho" w:cs="Times New Roman" w:ascii="Times New Roman" w:hAnsi="Times New Roman"/>
          <w:sz w:val="18"/>
          <w:szCs w:val="18"/>
        </w:rPr>
        <w:t xml:space="preserve"> protein</w:t>
      </w:r>
      <w:r>
        <w:rPr>
          <w:rFonts w:eastAsia="ＭＳ 明朝;MS Mincho" w:cs="Times New Roman" w:ascii="Times New Roman" w:hAnsi="Times New Roman"/>
          <w:sz w:val="18"/>
          <w:szCs w:val="18"/>
        </w:rPr>
        <w:t xml:space="preserve">: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FGI databas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ＭＳ 明朝;MS Mincho" w:cs="Times New Roman" w:ascii="Times New Roman" w:hAnsi="Times New Roman"/>
          <w:sz w:val="18"/>
          <w:szCs w:val="18"/>
        </w:rPr>
        <w:t xml:space="preserve"> BDEG_01878.1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  <w:lang w:val="pt-BR"/>
        </w:rPr>
      </w:pP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>MANQVAVADDTIPYGAVIEPPSIVRNLSTPTLAHSSSHRSQRSIANSESMHEVSIVYPALLSQVAMAFKSRVSLDTHLKDLLEYTDSFFGRDGVDVLCYIIKTSDRNLSLLLGRALDAQGFFHDVTYTHRLRDSPHELYKFESWESEDTKTRDLDLLPHGVFTLLTDCYVPTCTRDQLCYSITCPRRIEQRTRLHRQANMLLSRHYSKGSINEKAIGTLWSTSVSKEIVASVSDKERLRQEVIFEIINGEREFVEDLDIMTKVFIQPLRERNIIEPERKEKFIQDVFLNITELHTINSKLLRKLLIRQKENPVVDKIGDIFINIANEFYPYVEYGAKQVYAKNLLDEEKASNLDFVKFLKECERLPALRKLPLESFLARPTTRMGRYPLLLKPVMEKSAETHPDRTLIPQALLSIREVLASINVEAGKADNIVKLSRLDRQLQFDEGEKEDLRLNDEGRTIVRDGKLMLKRSGNDMELSVFLFDHMFLITRKKENGHYKVARKPIPLELLTFRLDKPPRAGGDLVSTATSKAATLYGVAAQKPNSISHKHTHSGSNPMALTDSASRTFPIFISHLGQSGGQYTLLASSQADRQSWCDAIEKQKTILSERKKRFEIVSLVSSGFPVSNRINCSISYLDRLILGTDFGLFVGTEYPTSTDLLTELNENRFVKVIDLERIVQVDVLPNNDNLLVLSDKTLLSFPLQVLNISEVDTTGAGYKGKKIGSHVSFFKQGICAERTLVCAVKSTALTATIKVLEPVGLGVNNLRGKIGKLFRATNDALRVYKEFYIPTESKSIHYLKSKLCVGCAKGFEIVDLESLNTQGLLDPTDESLDFVLKKETVRPISIFRVRDGDFFLCYNEFGFYIDRLGRRAKTDWLVQWAGAPTAFSFAPPYIIAFEPSFIEIRHVDTGELQQIIQTNNLRALNADSDALHCAMDLMDDMQQVFRLQPIDQFRLR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An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bCs/>
          <w:color w:val="000000"/>
          <w:sz w:val="18"/>
          <w:szCs w:val="18"/>
          <w:lang w:val="pt-BR"/>
        </w:rPr>
        <w:t xml:space="preserve"> No</w:t>
      </w:r>
      <w:r>
        <w:rPr>
          <w:color w:val="000000"/>
          <w:sz w:val="18"/>
          <w:szCs w:val="18"/>
          <w:lang w:val="pt-BR"/>
        </w:rPr>
        <w:t xml:space="preserve">. </w:t>
      </w:r>
      <w:r>
        <w:rPr>
          <w:sz w:val="18"/>
          <w:szCs w:val="18"/>
          <w:lang w:val="pt-BR"/>
        </w:rPr>
        <w:t>XP663320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 xml:space="preserve">MSSTPTFRGTTSHRTVGRGRLPDFEGGSSASHIPRPRPESSSTITSHNPHTPSSDIGSSTMSAASSRQRQNQSKRDEAIRRKLEADLNKKRSNPARANRTRKAPPGTVLALKPSSALQIKPSTTIAEAAQLMAAKREDCVLVTDDDDRIAGIFTAKDLAFRVVGAGLKARDITVSEIMTKNPLCARTDTSATDALDLMVRKGFRHLPVMDENQDISGVLDITKCFYDAMEKLERAYSSSRKLYDALEGVQSELGSSQPQQIIQYVEALRSKMSGPTLESVLDGMPPTTVSVRTTVKEAAALMKEHHTTALLVQDQGSITGIFTSKDIVLRVIAPGLDPATCSVVRVMTPHPDFAPSDMSIQAALRKMHDGHYLNLPVMNEGGEIVGMVDVLKLTYATLEQINSMSTQDDEGPAWNKFWLSMDHESDSMVSGSQSHQPHRSIVNPESPKASFDARDSVLPNESASHHGGDEHSEFHHGELSPFPFKFKAPSGRVHRVNILPAAGIAELVAQVTAKLGPEVEAVGGAASCADGVLSNTGYALSYVDNEGDTVSITTDQDLVDAVYIARHARRDKVDLFVHDPAQPPVIPAPVEPAPVKPVEVKTPASDDQLSEESPIPKPRATQAYPAHPPEEQLIAGVPNDLLLPGAIVTLAAVIAGVFILSRATSR 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Mg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bCs/>
          <w:color w:val="000000"/>
          <w:sz w:val="18"/>
          <w:szCs w:val="18"/>
          <w:lang w:val="pt-BR"/>
        </w:rPr>
        <w:t xml:space="preserve"> No</w:t>
      </w:r>
      <w:r>
        <w:rPr>
          <w:color w:val="000000"/>
          <w:sz w:val="18"/>
          <w:szCs w:val="18"/>
          <w:lang w:val="pt-BR"/>
        </w:rPr>
        <w:t xml:space="preserve">. </w:t>
      </w:r>
      <w:r>
        <w:rPr>
          <w:sz w:val="18"/>
          <w:szCs w:val="18"/>
          <w:lang w:val="pt-BR"/>
        </w:rPr>
        <w:t>XP361856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SASRQKQTKRDEAIRRKMENDLAKKKHVTGRARHSRKAPPGTVLALKPSQALQIKPGTTVAEAAQLMAAKREDCVLVTDDDDRIAGIFTAKDLAFRVVGAGLKATNVTIAEIMTKNPLCARTDTSATDALDLMVRKGFRHLPVMDENQDISGILDITKCFYDAMEKLERAYSSSRKLYDALEGVQSELGASQPQQIIQYVEALRTKMSGPTLESVLNGMPPTTVGVKTSVKEAAQMMKENHTTAVLVQDQGQITGIFTSKDVVLRVIAPGLDPGNCSVVRVMTPHPDFAPMDMSIQAALRKMHDGHYLNLPVMNDSGEIVGMVDVLKLTYATLEQINTMSSGDNEGPAWNKFWLSLDNETESMVSGDGSHHHSHSHIHHRSVMSPDLTRERLDSVAPGDSASHAGVESPGHSIVQHSPELPVSEIPFPFKFKAPSGRVHRLQVIASHGVAAFITNVTSKLGGEIEAVGGAPEVTEDGQVRGGFALSYLDNEGDSVSITADQDLLEAILLARQSGRDKVDLFVHDPEKPPVAVAAPAAVPPAPSEPVSVPIPTPPASSVARERRRRKSPASDESDEEEESEDDGSSTLRRPRRHQRAAAAQQEPLIAGVPNELLLPGAIVTLAVVIVGVFTISRISSNNR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Fg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bCs/>
          <w:color w:val="000000"/>
          <w:sz w:val="18"/>
          <w:szCs w:val="18"/>
          <w:lang w:val="pt-BR"/>
        </w:rPr>
        <w:t xml:space="preserve"> No</w:t>
      </w:r>
      <w:r>
        <w:rPr>
          <w:color w:val="000000"/>
          <w:sz w:val="18"/>
          <w:szCs w:val="18"/>
          <w:lang w:val="pt-BR"/>
        </w:rPr>
        <w:t xml:space="preserve">. </w:t>
      </w:r>
      <w:r>
        <w:rPr>
          <w:sz w:val="18"/>
          <w:szCs w:val="18"/>
          <w:lang w:val="pt-BR"/>
        </w:rPr>
        <w:t xml:space="preserve">XP386485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SGHSHNTHRSTPNKGRGAVPFANSPSGGGGGGSSNIPRPVLEPTPPAETGSSFSASRQKQSKRDEAIRKKLENDLSKKKHLTSRARHSRKAPPGTVLALKPSQALQIKPNTTVSEAAQLMAAKREDCVLVTDDDDRIAGIFTAKDLAFRVVGAGAKASAVTIAEIMTKNPLCARTDTSATDALDLMVRKGFRHLPVMDENQDISGVLDITKCFYDAMEKLERAYSSSRKLYDALEGVQSELGSTQPQQIIQYVEALRSKMSGPTLETVLNGVPPTTVSVRTSVREAAQLMKENRTTAVLVQDQGAITGIFTSKDVVLRVIAPGLDPANCSVVRVMTPHPDFAPMDMTLQAALRKMHDGHYLNLPVMNDGGEIVGMVDVLKLTYATLDQINAMSNNNDEGPAWNKFWLSLDAETESMMSGEGSQAQHTNLGSRLTSPDMVRDRLNDTVAPGDSASHVGMESPPRSILPDVLEHQLPEELPFPFKFKAPSGRVHRMKIVATDGIEAFVEAIASKLGAEADNIGGVPDVEDGKIVGSGFALSFLDDEGDSISITADHDLLEAVILARQAHHDKVDLFVHDPEKPPVSAADPRHPATPSVSTGAGLRERRKWWPEEEEEEDDDDSEDEHPARRRKSRAAHTHAHAHEEQIIAGVPNELILPGAIVTLAVAIVGVFTIARLTSR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Sp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CAB11262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TVGTLSVVSSTASDTASHVSDTRKRQYQRDEALRKKIISELGKKSGNFESPVRKIRRNGEPGTVDSAALDPALTVHMQSLVTETAQLMAAKRQNCVLVVDDDEQLAGIVTATDIATRCVGAGLNARQTLIADIMSTSPLCITSDTRFDDALLLMIEHKFRHLPVVSDGGPDGSAGDEGDVIGIINMRACLREPLNRIARQQEAAQKLVEALEGAQEEIENKSVSGNTNSSSVSGNHAAEFLEYVESLKKKASGLEIMSLIDSSEEPFLVGTRTTVAEATESMARSGVSAVLVMDNGAVSGVFTAHDVVLRVLAAGLDPYRSSVIRVMTPHPDCALASLRVSTALERMIEGKFSNLPVVDESDAIIGMLSLFHLATAIEQTPEEEEEVFDQAENDAGIEPSNGFEDQQQQLLGNSNEVVENYDVNPPLPLNPLPSNTQQSESTYEYSARQLPKPPVQAWQNENLSSNNKPQEYVGVENDYNFSNNPPTAMSEQSFHPSVSQKPMDTPENGSNSFAASPYLQPYNSASQLAPSYVGSLPQYHGNPSFVEQALQDLVQPTDSASQIFPLNPQSPSQFTIKYRSIAGRVHRLRLDGINSVSDLRTAVEEREKEQLVTLTYIDDEGDVVELVSDSDLREAILLARRRGLPRLEVRGVAAFTNHLESSHPPISTVDSSIGSASVVEKGVANSIVDIHQPTAKADKGNSKKPIYIGIVSSSIVILAVSMWYLRRKR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Yl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CAG81162</w:t>
      </w:r>
    </w:p>
    <w:p>
      <w:pPr>
        <w:pStyle w:val="HTML1"/>
        <w:rPr>
          <w:rFonts w:ascii="Times New Roman" w:hAnsi="Times New Roman" w:eastAsia="ＭＳ 明朝;MS Mincho" w:cs="Times New Roman"/>
          <w:sz w:val="18"/>
          <w:szCs w:val="18"/>
          <w:lang w:val="pt-BR"/>
        </w:rPr>
      </w:pP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>MSRNTPSRFSNYSGTSGTQSPIDSLTESRKRQSKKDEAIRRKLETDLSKRSHVRPKPTKKIVSGTVMALKPSPAVTIKPKTSVSEAAQLMSAKRENCVLVIEDDNISGIFTAKDLAFKVVGSGLDASVTTVDQIMTRNPLYATTNTSATEGLNLMVNKGFRHLPVMDENNEVSGILDITKCYHEAMEKLERAYQSSRKLYDALEGVQTELGSSQPAQIINYVEALKQRMEGPDLESVLDGTPPTYVDVRTTVFEAASLMKQNHTTAVLVTDHDQVKGIFTSKDVVLRVIAAGLDPKNCSVIRVMTPHPDVAPQNMSIQVALRTMHEGRYLNLPVMGPNAELVGVVDVLKLTYATLEQINTMSTGDSEGPAWNKFWMSLDDGSEAGSETNSHNRIMSPVSVSSPEVSHSELAQFGVGEVGPSDSISTDGYDRPGSNAAGMIATMPFQFKFKSPSGRNHRLTVVPNAGVTALRTSISDKLSVGDVELVTQNYAISYIDDEGDIVAITSDQDLLDAVSITRRAGLEKADLFIHHPDNEVKPVVTQKLEDSVEIPVKAAAAPAPEIIPGLSNDLLLPGAVAVVAAACAVAFSLGRAR</w:t>
      </w:r>
    </w:p>
    <w:p>
      <w:pPr>
        <w:pStyle w:val="HTML1"/>
        <w:rPr/>
      </w:pP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>&gt;fungus-Ca-CBSnPB1: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lang w:val="pt-BR"/>
        </w:rPr>
        <w:t xml:space="preserve"> GenBank</w:t>
      </w:r>
      <w:r>
        <w:rPr>
          <w:rFonts w:eastAsia="ＭＳ 明朝;MS Mincho" w:cs="Times New Roman" w:ascii="Times New Roman" w:hAnsi="Times New Roman"/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rFonts w:eastAsia="ＭＳ 明朝;MS Mincho" w:cs="Times New Roman" w:ascii="Times New Roman" w:hAnsi="Times New Roman"/>
          <w:sz w:val="18"/>
          <w:szCs w:val="18"/>
          <w:lang w:val="pt-BR"/>
        </w:rPr>
        <w:t xml:space="preserve"> EAK97372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APPTSLDSRQRQSKRDDAIRKRIENDLRKKKASTSLSTRRSRGAPGTVLWLKPGEPIICKPTATVYEVAQLMTARRENCVLVVNEIGELLGIFTAKDVAFRIVGSGLNATQVTIDTIMTKNPICANAADPAGDALNLMVERGFRHLPVLDEKSQIVGVLDITKSYAQQMEKLERMHSSSKKLHEALDSVHNEIGVGEQPHHVFQYFETLKNKMNGPTLEDALDANTVPTYVNVKASVHEATMLMKENRTTAVLVKDTNEQVAGIFTSKDVVLRVIAAGLDPKKCSVVRVMTPQPDVAPIGLPVQDALRKMFDGHYLNLPVVANEGDIIGVVEVLKLTHITLNQIKQLETSETSNGSTAVDSTNEGPAWNKFWTSLDNTDGDTESAHSDSLMETSRGSATAPDITPSEFHSFNVDIKPSDSVSHVNTSPLKASSFKMTSSMTVDEIPFIFKFKSPGIEGRVHRITLKASDGIIKLRELMNEKLHDKDFAFLNVPKPDGNSSTQETYAISYVDDEGDVVSITSDSDLAECIRINLNLQNEKADLYLHNPHEPAPIENIKSIHKSAKNRHGNADNGLIFGIPNEILIPSALAVLGASIIVGFTLSRK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Cc-CBSnPB1:</w:t>
      </w:r>
      <w:r>
        <w:rPr>
          <w:bCs/>
          <w:color w:val="000000"/>
          <w:sz w:val="18"/>
          <w:szCs w:val="18"/>
          <w:lang w:val="pt-BR"/>
        </w:rPr>
        <w:t xml:space="preserve"> GenBank</w:t>
      </w:r>
      <w:r>
        <w:rPr>
          <w:bCs/>
          <w:color w:val="000000"/>
          <w:sz w:val="18"/>
          <w:szCs w:val="18"/>
          <w:vertAlign w:val="superscript"/>
          <w:lang w:val="pt-BR"/>
        </w:rPr>
        <w:t>TM</w:t>
      </w:r>
      <w:r>
        <w:rPr>
          <w:sz w:val="18"/>
          <w:szCs w:val="18"/>
          <w:lang w:val="pt-BR"/>
        </w:rPr>
        <w:t xml:space="preserve"> EAU93401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STVSGYSMHSETRKKTNRRDEAIRKKIESELARKRTISTHQPQPPSRSRRGKNAPTKGTVAALKPSPALTVPENITVAEASQLCAAKRTDCVLVVDEEEGLSGIFTAKDLAYRVTAEGLDPHSTPVAQIMTRNPMVTRDTTSATEALQLMVSRHFRHLPVCNEDGNVVGLLDITKVFHEALGKVERSSAASEQLFNAMAGVQSELGGVGSNPQAAAMLAWAEKLREKTALPDLTTVMDSRTHPATVGPKTTVRDVAKLMKERRTTAVCVMEPPGPGTPHPRIAGIFTSKDVVLRVIAAGLDAGRCSVVRVMTPHPDTAPPTMTVHDALKKMHNGHYLNLPVVEEDGRLVAIVDVLKLTYATLEQMNAMSGEAAASDNEGGPMWGRFFDSLGQDDTESVFSGSHATGSVLPGSMHLAQSPHSEVHPNDSASVVDDDNGSMLSYSRKKGVSVPLGSAPVQPDDGTYVFKFRTPSGRTHRFQSRHDDIQLLREIVAGKLAIDPFFTEFTGNPGDEVPDPNDFHLSYTDDDGDSVLMTTDSDVADAVTIARNHNQQRVVLFIQGGKGWAEAGDKSEAKAQEVSAAALKEVKEVEKAEEEAEDTPLVQTPPKATTPPTRGVVHNPQEEVFGIPKDLLLPASIGALAVVIIDGEWVKPLDR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fungus-Lb-CBSnPB1:</w:t>
      </w:r>
      <w:r>
        <w:rPr>
          <w:rFonts w:cs="Times New Roman" w:ascii="Times New Roman" w:hAnsi="Times New Roman"/>
          <w:bCs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>jgi|Lacbi1|228583|e_gwh1.1.177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SSLSFQSDPRKKQSKRDEAIRKKIESELSRKRTISTTQGQRSKRGVGKATPAKGTVAALKPSPALTVPENITVAEASQLCAAKRTDCVLVVDDEEGLSGIFTAKDLAYRVTAEGLDPHTTPVSQIMTRNPMVTRDSTSATEALQLMVSRHFRHLPVCNEDGNVVGLLDITKVFHEALGKVERSSAASEQLFSAMAGVQSELGGAVGSNPQAAAMLAWAEKLREKTALPDLTTVMDSRTQPATVGPKTTVREVAKLMKERRTTAVCVMETAGPASPGLPAGSRIAGIFTSKDVVLRVIAAGLDAGRCSVVRVMTPHPDTAPPTMSVHDALKKMHNGHYLNLPVIEEDGRLVAIVDVLKLTYATLEQMNAMAGGDTTSTEAEGGPMWGRFFDSIGHEDTESLFSGSHVTRDHRSFSSINDLHLQQSPHSEVHPNDSASVIDDDPVSVLDGYPRHKGLNIPSGAAPIPVDDGTYVFKFRTPSGRTHRFQARHDDVEHLREIVSGKLATDPFFTEFQPKNEDSPKPDPIDFHLSYTDADGDTVLITSDDDITDAVKIARTAGTDRVVLFVQGGKGWAEAGADKSEAKAAAVTAAAQKEVKEVEKAEEIIVVTPPPVEAPVAQTPPVQTHRPRAPPPAEEVFGIPKDLLLPASIGALAVVIIGIFTISRLSSPSH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8"/>
          <w:szCs w:val="18"/>
          <w:lang w:val="pt-BR"/>
        </w:rPr>
        <w:t>&gt;fungus-Pp-CBSnPB1:</w:t>
      </w:r>
      <w:r>
        <w:rPr>
          <w:bCs/>
          <w:color w:val="000000"/>
          <w:sz w:val="18"/>
          <w:szCs w:val="18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>JGI database</w:t>
      </w:r>
      <w:r>
        <w:rPr>
          <w:color w:val="000000"/>
          <w:sz w:val="18"/>
          <w:szCs w:val="18"/>
          <w:lang w:val="pt-BR"/>
        </w:rPr>
        <w:t xml:space="preserve"> jgi|Pospl1|122378|estExt_Genewise1.C_2090018</w:t>
      </w:r>
    </w:p>
    <w:p>
      <w:pPr>
        <w:pStyle w:val="Normal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STVSASVAETRKKQTKRDEAIRKKIEGELSRKRTISTTQHTSSRRGHKPNVQKGTVAALKPSPALTVPENITVSEASQLCAAKRTDCVLVVDDDEGLSGIFTAKDLAYRVTAEGLDPHVTQVSTIMTRNPMVTRDTTSATEALQLMVQRHFRHLPVCNEEGNVVGLLDITKVFHEALDKVERSSSASEKLYSALAGVQSELGTGLGANPQAAAMLSYVESLREKTALPDLTSVMDSRTQPATVGPKTTVKEVAKLMKERRTTAVCVMEAPTHAPHAVAAEPPKIAGIFTSKDIVLRVIAAGLDATRCSVVRVMTPHPDTAPPDMTCHDALKKMHIGHYLNLPVVEADGRLVAIVDVLKLTYATLEQMNSMTTTENAGENEEGGPMWGRFFDSLGGDDTESALSGSHFGTDVRSRHLSRSMSHTVHSPEVHPNDSASMVDEQEEHSVLEGYSSKQGEPLPSIVGPPVPLPAVDDGTYVFKFRTPSGRTHRFQARHDNVENLRDIVAGKLATDPFFTNYKTADPSEPPPDPTDFLLSYTDADGDIVLITSDTDVSDAVKIARAAGADRVVLYIQGGKGWADVMAEKSAAQAAEVAAAAQAETKEVEKAESVLPEPVSNPPPPPVHVVEDETVMGIPKDLLLPASIGALAAVILGVFTISRLSR</w:t>
      </w:r>
    </w:p>
    <w:p>
      <w:pPr>
        <w:pStyle w:val="Normal"/>
        <w:rPr/>
      </w:pPr>
      <w:r>
        <w:rPr>
          <w:sz w:val="18"/>
          <w:szCs w:val="18"/>
          <w:lang w:val="pt-BR"/>
        </w:rPr>
        <w:t>&gt;fungus-Pg-CBSnPB1:</w:t>
      </w:r>
      <w:r>
        <w:rPr>
          <w:bCs/>
          <w:color w:val="000000"/>
          <w:sz w:val="18"/>
          <w:szCs w:val="18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>FGI database</w:t>
      </w:r>
      <w:r>
        <w:rPr>
          <w:color w:val="000000"/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>PGTG_04250.2</w:t>
      </w:r>
    </w:p>
    <w:p>
      <w:pPr>
        <w:pStyle w:val="HTML"/>
        <w:rPr>
          <w:rFonts w:ascii="Times New Roman" w:hAnsi="Times New Roman" w:cs="Times New Roman"/>
          <w:kern w:val="2"/>
          <w:sz w:val="18"/>
          <w:szCs w:val="18"/>
          <w:lang w:val="pt-BR"/>
        </w:rPr>
      </w:pPr>
      <w:r>
        <w:rPr>
          <w:rFonts w:cs="Times New Roman" w:ascii="Times New Roman" w:hAnsi="Times New Roman"/>
          <w:kern w:val="2"/>
          <w:sz w:val="18"/>
          <w:szCs w:val="18"/>
          <w:lang w:val="pt-BR"/>
        </w:rPr>
        <w:t>MSRIPLPIQVNSTTPTQHQHQHQHQQHSPNSLMTSSQRSANRSGLPRPNSIYSDDPALTSSTSPSSHRNTSFQSSLSETRQRQGRKDEAIRKKIENELQRKRPGQKRTNNQPAGSSGGPRPKRQAGTVSALRPLPALTVPDNITVADASQLCAAKRTDCVLVVDEDEHLCGIFTAKDLAFRVIGDGMDPRTTPVSAIMTRNPMVTRDTTSATEALTTMVTRGFRHLPVCNDEGDVIGLLDITKVFHESLEKLERAYGSSQKLYNAIEGVQSEFGSGGRGTTPGAVNPLMAYVEALRNKMSFPDLGSILDARTSAATVGVKTSVKEAAVLMREHHTTAVCVMESDGRRIAGIFTSKDIVLRVIAAGLDARTCSVVRVMTPHPDTALPSLSIQEALRKMHDGHYLNLPVVDEAGQLQGCVDVLKLTYATLEQVNSISSEVTNDDSGGPVWNRFFASFGQAGSVDEDNTSIVSGSQLAHSETGPHTPRHKTGHDGQHPGLETPGSELAPNDSASVVQEDYESALAGRSTLQSVTSSQPFTGMVPLDYDDGTYLFKFIAPSGSAHRFQARYDSYDFVREIVVGKIESDPFIADHPSNATTIKPDAQDFQLAYLDDENDLVLITSDRDVTDAVNQAKKQRKDRVVLHLRGGKSWGDSELSKKKAAEVYSTRLKAVTEAEEIENEELEERHSQAGSRDRLSTTRSSKKNAHNQTPVDPTLVAGVPKEFILPAAIGFLGVVILGVFLASKPGH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fungus-Pb-CBSnPB1-A:</w:t>
      </w:r>
      <w:r>
        <w:rPr>
          <w:rFonts w:cs="Times New Roman" w:ascii="Times New Roman" w:hAnsi="Times New Roman"/>
          <w:bCs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>jgi|Phybl1|22406|e_gw1.17.257.1</w:t>
      </w:r>
    </w:p>
    <w:p>
      <w:pPr>
        <w:pStyle w:val="HTML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 w:ascii="Times New Roman" w:hAnsi="Times New Roman"/>
          <w:sz w:val="18"/>
          <w:szCs w:val="18"/>
          <w:lang w:val="pt-BR"/>
        </w:rPr>
        <w:t>MLPKPSRSRLPAIATARAETPDVANNGRQRQTKKDEAIRKKLEQELSKKRTGTTRVRQTRKIAGTVSALRPAQALTVKENMLVIEASQLMAAKRSDCVLVVDEDDHLSGIFTAKDLAYRVVAESLDARHTPVSQIMTPGPMCVTADTSATDALNLMVTRGFRHLPVCNEEGDIFGLLDITKCLYEALDKMERAFGSSRKLYDALEGVEREWSGSPVQLAQYMETLRDKMSCPDLNTVLDGSLPAQVSVKVNVRDVARLMKEYHTTAVLVSDREGLAGIFTTKDVVLRVIAAGLNPENCSVVRVMTPHPDTASPHMSIIDALRQMHDGHYLNLPVLEDGRVVGIVDVLKLTYATLEQINSIQGADGEGPMWSRFWDSFGATEHAENESQLSDPTSHHHHLPASQHPMEAISPEPSISFSQLHGFPEISPNESASMVAHNEDNRSANSSHNTRPTKTSGNGGDGSFAFKFTTKGGKTHRIASTPKHSQLLELVRQKVLSEHVPSAAEGEWLSISYLDDEDDEVLITSDADVQDAVRLARKLGQDRVKLFAHDSTSVTAHTAEPPAPVISLSPPSDVSSKTMRQEDDDTSSMTSRSTRKRSSKRKSSRRNESEEPEEYESNTGFPQELILPASIAFLGVVILGVFAFSRVSPKHR</w:t>
      </w:r>
    </w:p>
    <w:p>
      <w:pPr>
        <w:pStyle w:val="HTML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fungus-Pb-CBSnPB1-B:</w:t>
      </w:r>
      <w:r>
        <w:rPr>
          <w:rFonts w:cs="Times New Roman" w:ascii="Times New Roman" w:hAnsi="Times New Roman"/>
          <w:bCs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lang w:val="pt-BR"/>
        </w:rPr>
        <w:t>JGI database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pt-BR"/>
        </w:rPr>
        <w:t>jgi|Phybl1|14430|e_gw1.1.956.1</w:t>
      </w:r>
    </w:p>
    <w:p>
      <w:pPr>
        <w:pStyle w:val="HTML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 w:ascii="Times New Roman" w:hAnsi="Times New Roman"/>
          <w:sz w:val="18"/>
          <w:szCs w:val="18"/>
          <w:lang w:val="pt-BR"/>
        </w:rPr>
        <w:t>ALRKKLENELSKKRGGSRSLRKHAQRVAGTVSALRPAQALTVKENMLVMEAAQLLAAKRCDCVLVVDEDDHLSGIFTAKDIAYRVVAEELDASHTTVATIMTRGPMCVTSDTSATDALNLMVTRGFRHLPVCNEEGDIFGLLDITKCLYEALDKMERAYGSSRKLYDALEGVEREWSSSPIQLVQYMEALRDRMSCPDLHSVLDGSPPPEVDVKVNVREIAKMMRELHTTAVLVTNREGLAGIFTTKDIVLRVVAAGLHPEKCSVVRVMTPNPDTASPQTSIMDALRKMNDGHYLNLPVMDGHIIVGMVDVLKLTYATLEQMNSIQGNDGEGPMWSRFWDSFGSTDHTETESQLSDPMLSHHPSTNMHPAMHAISPEPSLSYTHLQGYAEILPNESASMVATNDDALSTISSRNIRTHGRDDGTFSFKFTSLSGRTHRFVAPLDSYSQLFDSVLQKVATEHLTLTGKRAGEGAADPSAEWLSISYMDDENDEVLMSSDADVQDAVMLARKVGQSRVKLFIHDAMIESIAAEEAELIDNNDDGEEDTAEEEETEEEYIRKSSKKRSHRRHHYDDGFPRDLLLPAAIVFLGVVVVGVFAISRISPRHR</w:t>
      </w:r>
    </w:p>
    <w:p>
      <w:pPr>
        <w:pStyle w:val="Normal"/>
        <w:rPr/>
      </w:pPr>
      <w:r>
        <w:rPr>
          <w:color w:val="000000"/>
          <w:sz w:val="18"/>
          <w:szCs w:val="18"/>
          <w:lang w:val="pt-BR"/>
        </w:rPr>
        <w:t>&gt;</w:t>
      </w:r>
      <w:r>
        <w:rPr>
          <w:sz w:val="18"/>
          <w:szCs w:val="18"/>
          <w:lang w:val="pt-BR"/>
        </w:rPr>
        <w:t>fungus-Bd-CBSnPB1-B:</w:t>
      </w:r>
      <w:r>
        <w:rPr>
          <w:bCs/>
          <w:sz w:val="18"/>
          <w:szCs w:val="18"/>
          <w:lang w:val="pt-BR"/>
        </w:rPr>
        <w:t xml:space="preserve"> </w:t>
      </w:r>
      <w:r>
        <w:rPr>
          <w:color w:val="000000"/>
          <w:sz w:val="20"/>
          <w:szCs w:val="20"/>
          <w:lang w:val="pt-BR"/>
        </w:rPr>
        <w:t>FGI database</w:t>
      </w:r>
      <w:r>
        <w:rPr>
          <w:color w:val="000000"/>
          <w:sz w:val="18"/>
          <w:szCs w:val="18"/>
          <w:lang w:val="pt-BR"/>
        </w:rPr>
        <w:t xml:space="preserve"> BDEG_01776.1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MKRNSASSASGQKHDTRRTRVGTVSSLRPAPAIIIIETARIIQAAQLMAAKRTDAVLVVGEDGALAGILTDKDIAYRVVAEGLDIRTTPVSSVMTRDPIAVYDKGSRNEALNIMVSRRFRHLPVISETGGGNDDDDNEFDEAAGGTSVVGLLDITKCVFERIDDLERKVNEDLNIISAMEALERRGTVAAEHVGVVRQHHGCPDVGFVLTQTIGGQLEHGTVPEVSIKSSVRDAARIMKAYHTTAVLVIGNSNDDEQIGGIFTTKDIVLRVIAASLDPMTTSVVRVMTPHPDYVLASTSILDALKKLNTGHYLHLPVVDGGVPIGLVDVMTLTISMLTYLMTKDLGTQEGSISEDGPLWNKFWNSTFAGSTIETESDRLSQTSDSRPSGSIHYQPSSSSQHATEMSNRQSLQLQRTLSPHPDEYSSMLSRSQIQNDDPNMFTFKLKDMTRTGNGKVFRFSSRFNSLSEVYAQVCLKTGAKSLIFEAAATSGTTHSMRSEHLDLETKDGEIVRICYMDDENDVVHLESDKDVEEAVLMSRRLGLTRLMIYLGEPLLQNAVTDSQYSSGTATPNVGHHGQVVRYEDSHQSVVSEQSLVEGGNSRINPVVVYNPINGGQGRDPPASIVDYLKDAPLPVNIAISAGIIVVASYLIMKLQR</w:t>
      </w:r>
    </w:p>
    <w:p>
      <w:pPr>
        <w:pStyle w:val="HTML"/>
        <w:jc w:val="both"/>
        <w:rPr>
          <w:rFonts w:ascii="Times New Roman" w:hAnsi="Times New Roman" w:cs="Times New Roman"/>
          <w:b/>
          <w:b/>
          <w:color w:val="000000"/>
          <w:sz w:val="18"/>
          <w:szCs w:val="18"/>
          <w:lang w:val="pt-BR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pt-BR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color w:val="000000"/>
          <w:sz w:val="18"/>
          <w:szCs w:val="18"/>
          <w:lang w:val="pt-BR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pt-BR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/>
          <w:sz w:val="18"/>
          <w:szCs w:val="18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equencedata1">
    <w:name w:val="sequence-data1"/>
    <w:basedOn w:val="Style14"/>
    <w:qFormat/>
    <w:rPr>
      <w:rFonts w:ascii="Courier;Courier New" w:hAnsi="Courier;Courier New" w:cs="Courier;Courier New"/>
      <w:shd w:fill="BBBBBB" w:val="clear"/>
    </w:rPr>
  </w:style>
  <w:style w:type="character" w:styleId="InternetLink">
    <w:name w:val="Hyperlink"/>
    <w:basedOn w:val="Style14"/>
    <w:rPr>
      <w:color w:val="074987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ja-JP"/>
    </w:rPr>
  </w:style>
  <w:style w:type="paragraph" w:styleId="HTML1">
    <w:name w:val="HTML 書式付き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eastAsia="ＭＳ ゴシック;MS Gothic" w:cs="ＭＳ ゴシック;MS Gothic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2T02:18:00Z</dcterms:created>
  <dc:creator>ASAMI</dc:creator>
  <dc:description/>
  <dc:language>en-US</dc:language>
  <cp:lastModifiedBy>Health3</cp:lastModifiedBy>
  <dcterms:modified xsi:type="dcterms:W3CDTF">2007-09-20T22:07:00Z</dcterms:modified>
  <cp:revision>15</cp:revision>
  <dc:subject/>
  <dc:title>Sce-Bem1_       ----MLKNFKLSKRDSNGSKGRITSADIS---------TPSHDNGSVIKHIKTVPVRYLS 47</dc:title>
</cp:coreProperties>
</file>